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DBBCF" w14:textId="0EA8C4E8" w:rsidR="00981308" w:rsidRDefault="00CA1F80" w:rsidP="00981308">
      <w:pPr>
        <w:jc w:val="both"/>
        <w:rPr>
          <w:rFonts w:cstheme="minorHAnsi"/>
          <w:b/>
        </w:rPr>
      </w:pPr>
      <w:r>
        <w:rPr>
          <w:rFonts w:cstheme="minorHAnsi"/>
          <w:b/>
          <w:sz w:val="28"/>
        </w:rPr>
        <w:t xml:space="preserve">Cendrowski et al. </w:t>
      </w:r>
      <w:r w:rsidR="00981308">
        <w:rPr>
          <w:rFonts w:cstheme="minorHAnsi"/>
          <w:b/>
          <w:sz w:val="28"/>
        </w:rPr>
        <w:t xml:space="preserve">SUPPLEMENTARY </w:t>
      </w:r>
      <w:r w:rsidR="00981308" w:rsidRPr="00076F9C">
        <w:rPr>
          <w:rFonts w:cstheme="minorHAnsi"/>
          <w:b/>
          <w:sz w:val="28"/>
        </w:rPr>
        <w:t>TABLES</w:t>
      </w:r>
    </w:p>
    <w:p w14:paraId="1B7AE0EC" w14:textId="55806496" w:rsidR="00981308" w:rsidRPr="007332C1" w:rsidRDefault="006067F0" w:rsidP="00981308">
      <w:pPr>
        <w:jc w:val="both"/>
      </w:pPr>
      <w:proofErr w:type="gramStart"/>
      <w:r>
        <w:rPr>
          <w:rFonts w:cstheme="minorHAnsi"/>
          <w:b/>
        </w:rPr>
        <w:t>T</w:t>
      </w:r>
      <w:r w:rsidR="00981308" w:rsidRPr="007332C1">
        <w:rPr>
          <w:rFonts w:cstheme="minorHAnsi"/>
          <w:b/>
        </w:rPr>
        <w:t>able 1.</w:t>
      </w:r>
      <w:proofErr w:type="gramEnd"/>
      <w:r w:rsidR="00981308" w:rsidRPr="007332C1">
        <w:rPr>
          <w:rFonts w:cstheme="minorHAnsi"/>
          <w:b/>
        </w:rPr>
        <w:t xml:space="preserve"> The ranked list of proteins detected in </w:t>
      </w:r>
      <w:proofErr w:type="spellStart"/>
      <w:r w:rsidR="00981308" w:rsidRPr="007332C1">
        <w:rPr>
          <w:rFonts w:cstheme="minorHAnsi"/>
          <w:b/>
        </w:rPr>
        <w:t>BioID</w:t>
      </w:r>
      <w:proofErr w:type="spellEnd"/>
      <w:r w:rsidR="00981308" w:rsidRPr="007332C1">
        <w:rPr>
          <w:rFonts w:cstheme="minorHAnsi"/>
          <w:b/>
        </w:rPr>
        <w:t xml:space="preserve"> using BMP2K-L as bait.</w:t>
      </w:r>
    </w:p>
    <w:tbl>
      <w:tblPr>
        <w:tblW w:w="8987" w:type="dxa"/>
        <w:tblLook w:val="04A0" w:firstRow="1" w:lastRow="0" w:firstColumn="1" w:lastColumn="0" w:noHBand="0" w:noVBand="1"/>
      </w:tblPr>
      <w:tblGrid>
        <w:gridCol w:w="567"/>
        <w:gridCol w:w="3937"/>
        <w:gridCol w:w="922"/>
        <w:gridCol w:w="814"/>
        <w:gridCol w:w="1002"/>
        <w:gridCol w:w="1002"/>
        <w:gridCol w:w="743"/>
      </w:tblGrid>
      <w:tr w:rsidR="00981308" w:rsidRPr="007332C1" w14:paraId="721AAAB0" w14:textId="77777777" w:rsidTr="008E69D2">
        <w:trPr>
          <w:trHeight w:val="48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86CA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3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6D10C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E6EC8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DC0D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2C00E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btracted score C-tag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EB10E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btracted score N-tag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2300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 score</w:t>
            </w:r>
          </w:p>
        </w:tc>
      </w:tr>
      <w:tr w:rsidR="00981308" w:rsidRPr="007332C1" w14:paraId="4EFAB40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0D2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CB50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-2-inducible protein kinase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FDA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BMP2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B76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NSY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6AF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142.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A9E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16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B56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79.1</w:t>
            </w:r>
          </w:p>
        </w:tc>
      </w:tr>
      <w:tr w:rsidR="00981308" w:rsidRPr="007332C1" w14:paraId="3244D18F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F29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A0EF" w14:textId="77777777" w:rsidR="00981308" w:rsidRPr="00C567CE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</w:pPr>
            <w:r w:rsidRPr="00C567CE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DE"/>
              </w:rPr>
              <w:t>E3 SUMO-protein ligase RanBP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EA5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BP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ADC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7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7E5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8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CCF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4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CEC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6.5</w:t>
            </w:r>
          </w:p>
        </w:tc>
      </w:tr>
      <w:tr w:rsidR="00981308" w:rsidRPr="007332C1" w14:paraId="60767A6D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1B0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278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H1.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6D71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1H1E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4DC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4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46A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443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7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1AD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4.9</w:t>
            </w:r>
          </w:p>
        </w:tc>
      </w:tr>
      <w:tr w:rsidR="00981308" w:rsidRPr="007332C1" w14:paraId="1D3A593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9D0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47C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idermal growth factor receptor substrate 15-like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159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PS15R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18D6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UBC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AA2E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375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C4E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.1</w:t>
            </w:r>
          </w:p>
        </w:tc>
      </w:tr>
      <w:tr w:rsidR="00981308" w:rsidRPr="007332C1" w14:paraId="2569443A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51A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CEA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one H1.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E6F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HIST1H1C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7D7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64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6C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43F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0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C11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9.8</w:t>
            </w:r>
          </w:p>
        </w:tc>
      </w:tr>
      <w:tr w:rsidR="00981308" w:rsidRPr="007332C1" w14:paraId="517EFE1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E8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EA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3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60C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AU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E1E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8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EBD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1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E5F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B9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6.1</w:t>
            </w:r>
          </w:p>
        </w:tc>
      </w:tr>
      <w:tr w:rsidR="00981308" w:rsidRPr="007332C1" w14:paraId="20EAE0D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DD2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DD88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L/</w:t>
            </w:r>
            <w:proofErr w:type="spellStart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yocardin</w:t>
            </w:r>
            <w:proofErr w:type="spellEnd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like protein 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E2C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KL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715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ULH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108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4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5FB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5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950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5.0</w:t>
            </w:r>
          </w:p>
        </w:tc>
      </w:tr>
      <w:tr w:rsidR="00981308" w:rsidRPr="007332C1" w14:paraId="02A22CA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D4F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A118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uanine nucleotide-binding protein-like 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1D0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NL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0C7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BVP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07EF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4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5B2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6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6CD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0.1</w:t>
            </w:r>
          </w:p>
        </w:tc>
      </w:tr>
      <w:tr w:rsidR="00981308" w:rsidRPr="007332C1" w14:paraId="3F81050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0E3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BCF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02F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L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143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028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906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8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3E2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70E0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7.5</w:t>
            </w:r>
          </w:p>
        </w:tc>
      </w:tr>
      <w:tr w:rsidR="00981308" w:rsidRPr="007332C1" w14:paraId="1EB03CA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585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667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lBP1-associated Eps domain-containing protein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05FF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PS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542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6D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82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7FA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7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2CC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1.4</w:t>
            </w:r>
          </w:p>
        </w:tc>
      </w:tr>
      <w:tr w:rsidR="00981308" w:rsidRPr="007332C1" w14:paraId="0B3BD7A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31B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7CD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anscription termination factor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062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F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ADF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53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54C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99A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9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A3E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3.5</w:t>
            </w:r>
          </w:p>
        </w:tc>
      </w:tr>
      <w:tr w:rsidR="00981308" w:rsidRPr="007332C1" w14:paraId="4E94D76E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D9C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D00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ANBP2-like and GRIP domain-containing protein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78C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GPD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350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DJD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B1E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9D2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7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A2A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.3</w:t>
            </w:r>
          </w:p>
        </w:tc>
      </w:tr>
      <w:tr w:rsidR="00981308" w:rsidRPr="007332C1" w14:paraId="28363E2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6CF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A0B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S ribosomal protein S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5E6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S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9D4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2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F93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9A9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546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6.1</w:t>
            </w:r>
          </w:p>
        </w:tc>
      </w:tr>
      <w:tr w:rsidR="00981308" w:rsidRPr="007332C1" w14:paraId="5598B60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E5B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446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Nucleolar protein of 40 </w:t>
            </w:r>
            <w:proofErr w:type="spellStart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D48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ZCCHC1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E50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9NP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1B2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2.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4F9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F6D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.4</w:t>
            </w:r>
          </w:p>
        </w:tc>
      </w:tr>
      <w:tr w:rsidR="00981308" w:rsidRPr="007332C1" w14:paraId="15CAA8A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0FA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DBA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rf</w:t>
            </w:r>
            <w:proofErr w:type="spellEnd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GAP domain and FG repeat-containing protein 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68E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FG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B4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25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AD9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.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674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7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D9D5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.3</w:t>
            </w:r>
          </w:p>
        </w:tc>
      </w:tr>
      <w:tr w:rsidR="00981308" w:rsidRPr="007332C1" w14:paraId="12B98C4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5E3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69B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E72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84B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125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178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9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436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8F9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.6</w:t>
            </w:r>
          </w:p>
        </w:tc>
      </w:tr>
      <w:tr w:rsidR="00981308" w:rsidRPr="007332C1" w14:paraId="3CF7B142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E2A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BAE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otein numb homolog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BACD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UMB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C98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7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934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.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A62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986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.8</w:t>
            </w:r>
          </w:p>
        </w:tc>
      </w:tr>
      <w:tr w:rsidR="00981308" w:rsidRPr="007332C1" w14:paraId="0E86B3F2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F9A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833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re-</w:t>
            </w:r>
            <w:proofErr w:type="spellStart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RNA</w:t>
            </w:r>
            <w:proofErr w:type="spellEnd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processing protein FTSJ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39F0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TSJ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7FB3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8IY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92D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7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9B1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C30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.9</w:t>
            </w:r>
          </w:p>
        </w:tc>
      </w:tr>
      <w:tr w:rsidR="00981308" w:rsidRPr="007332C1" w14:paraId="697E2E9F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FA9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67A9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osphatidylinositol-binding </w:t>
            </w:r>
            <w:proofErr w:type="spellStart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lathrin</w:t>
            </w:r>
            <w:proofErr w:type="spellEnd"/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ssembly protein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04F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ICALM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593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Q134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29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734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21E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9</w:t>
            </w:r>
          </w:p>
        </w:tc>
      </w:tr>
      <w:tr w:rsidR="00981308" w:rsidRPr="007332C1" w14:paraId="45EF5C9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814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296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S ribosomal protein L3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3F7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PL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8DE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629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4BB8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.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C18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1F7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.8</w:t>
            </w:r>
          </w:p>
        </w:tc>
      </w:tr>
    </w:tbl>
    <w:p w14:paraId="0ABFD038" w14:textId="77777777" w:rsidR="00981308" w:rsidRPr="007332C1" w:rsidRDefault="00981308" w:rsidP="00981308">
      <w:pPr>
        <w:jc w:val="both"/>
      </w:pPr>
    </w:p>
    <w:p w14:paraId="7BA3B321" w14:textId="1FF4E1C6" w:rsidR="00981308" w:rsidRPr="007332C1" w:rsidRDefault="00981308" w:rsidP="00981308">
      <w:proofErr w:type="gramStart"/>
      <w:r w:rsidRPr="007332C1">
        <w:rPr>
          <w:rFonts w:cstheme="minorHAnsi"/>
          <w:b/>
        </w:rPr>
        <w:t>Table 2.</w:t>
      </w:r>
      <w:proofErr w:type="gramEnd"/>
      <w:r w:rsidRPr="007332C1">
        <w:rPr>
          <w:rFonts w:cstheme="minorHAnsi"/>
          <w:b/>
        </w:rPr>
        <w:t xml:space="preserve"> The ranked list of proteins detected in </w:t>
      </w:r>
      <w:proofErr w:type="spellStart"/>
      <w:r w:rsidRPr="007332C1">
        <w:rPr>
          <w:rFonts w:cstheme="minorHAnsi"/>
          <w:b/>
        </w:rPr>
        <w:t>BioID</w:t>
      </w:r>
      <w:proofErr w:type="spellEnd"/>
      <w:r w:rsidRPr="007332C1">
        <w:rPr>
          <w:rFonts w:cstheme="minorHAnsi"/>
          <w:b/>
        </w:rPr>
        <w:t xml:space="preserve"> using BMP2K-S as bait.</w:t>
      </w:r>
    </w:p>
    <w:tbl>
      <w:tblPr>
        <w:tblW w:w="9073" w:type="dxa"/>
        <w:tblLook w:val="04A0" w:firstRow="1" w:lastRow="0" w:firstColumn="1" w:lastColumn="0" w:noHBand="0" w:noVBand="1"/>
      </w:tblPr>
      <w:tblGrid>
        <w:gridCol w:w="567"/>
        <w:gridCol w:w="4018"/>
        <w:gridCol w:w="866"/>
        <w:gridCol w:w="908"/>
        <w:gridCol w:w="979"/>
        <w:gridCol w:w="992"/>
        <w:gridCol w:w="743"/>
      </w:tblGrid>
      <w:tr w:rsidR="00981308" w:rsidRPr="007332C1" w14:paraId="6572CB1F" w14:textId="77777777" w:rsidTr="008E69D2">
        <w:trPr>
          <w:trHeight w:val="48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016F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4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FD053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7C131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B41C0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6517F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btracted score C-ta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13A72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</w:t>
            </w: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btracted score N-tag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C01EE" w14:textId="77777777" w:rsidR="00981308" w:rsidRPr="007332C1" w:rsidRDefault="00981308" w:rsidP="008E69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an score</w:t>
            </w:r>
          </w:p>
        </w:tc>
      </w:tr>
      <w:tr w:rsidR="00981308" w:rsidRPr="007332C1" w14:paraId="6D24FC9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3EE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5DBB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BMP-2-inducible protein kinas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0E2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BMP2K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143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NSY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22E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76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BB4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273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51D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521.3</w:t>
            </w:r>
          </w:p>
        </w:tc>
      </w:tr>
      <w:tr w:rsidR="00981308" w:rsidRPr="007332C1" w14:paraId="60DEE5B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62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8D99" w14:textId="77777777" w:rsidR="00981308" w:rsidRPr="00C567CE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de-DE"/>
              </w:rPr>
            </w:pPr>
            <w:r w:rsidRPr="00C567CE">
              <w:rPr>
                <w:rFonts w:ascii="Calibri" w:eastAsia="Times New Roman" w:hAnsi="Calibri" w:cs="Calibri"/>
                <w:sz w:val="16"/>
                <w:szCs w:val="16"/>
                <w:lang w:val="de-DE"/>
              </w:rPr>
              <w:t>E3 SUMO-protein ligase RanBP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0A3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ANBP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C8FF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97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CD5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90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A84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021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1503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463.8</w:t>
            </w:r>
          </w:p>
        </w:tc>
      </w:tr>
      <w:tr w:rsidR="00981308" w:rsidRPr="007332C1" w14:paraId="79EE45F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270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073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PRRC2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BFD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RC2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4BB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Y5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86F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3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838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61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797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47.3</w:t>
            </w:r>
          </w:p>
        </w:tc>
      </w:tr>
      <w:tr w:rsidR="00981308" w:rsidRPr="007332C1" w14:paraId="2B74E0B8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BAA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227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transport protein Sec16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C10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SEC16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ABD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1502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92F5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00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6E8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667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EFA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336.6</w:t>
            </w:r>
          </w:p>
        </w:tc>
      </w:tr>
      <w:tr w:rsidR="00981308" w:rsidRPr="007332C1" w14:paraId="12E0933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CC0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486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biquitin-associated protein 2-lik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BC4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BAP2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213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41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4B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20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4691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675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BD5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938.9</w:t>
            </w:r>
          </w:p>
        </w:tc>
      </w:tr>
      <w:tr w:rsidR="00981308" w:rsidRPr="007332C1" w14:paraId="4D64551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9D8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9AE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taxin-2-like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C0E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TXN2L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38D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WWM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436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23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BD1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74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CA1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03.1</w:t>
            </w:r>
          </w:p>
        </w:tc>
      </w:tr>
      <w:tr w:rsidR="00981308" w:rsidRPr="007332C1" w14:paraId="03413441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BF9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6C2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PRRC2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317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RC2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59C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86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318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8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337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01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BFF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44.5</w:t>
            </w:r>
          </w:p>
        </w:tc>
      </w:tr>
      <w:tr w:rsidR="00981308" w:rsidRPr="007332C1" w14:paraId="5180957A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61D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CF0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nkyrin repeat and KH domain-contain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BF6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NKHD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677B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IWZ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728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8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8BD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55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BF6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21.8</w:t>
            </w:r>
          </w:p>
        </w:tc>
      </w:tr>
      <w:tr w:rsidR="00981308" w:rsidRPr="007332C1" w14:paraId="33EFE76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58F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C7E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ouble-strand break repair protein MRE11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B4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RE11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BE6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995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728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3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F4BB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1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543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95.4</w:t>
            </w:r>
          </w:p>
        </w:tc>
      </w:tr>
      <w:tr w:rsidR="00981308" w:rsidRPr="007332C1" w14:paraId="0C066A5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D06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E60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PRRC2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EE7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RC2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329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5JSZ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117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9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6BD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73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034C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33.0</w:t>
            </w:r>
          </w:p>
        </w:tc>
      </w:tr>
      <w:tr w:rsidR="00981308" w:rsidRPr="007332C1" w14:paraId="58B6275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C16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532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clear fragile X mental retardation-interacting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EAC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FIP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5AE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7Z4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B5C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4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377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74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BA5D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8.9</w:t>
            </w:r>
          </w:p>
        </w:tc>
      </w:tr>
      <w:tr w:rsidR="00981308" w:rsidRPr="007332C1" w14:paraId="2A8CBD4A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D0C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6D9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ANBP2-like and GRIP domain-contain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06C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GPD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41C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0DJD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42F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6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FFD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48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220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6.1</w:t>
            </w:r>
          </w:p>
        </w:tc>
      </w:tr>
      <w:tr w:rsidR="00981308" w:rsidRPr="007332C1" w14:paraId="5E6C786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89A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070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nkyrin repeat domain-containing protein 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8BB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NKRD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A6F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751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80D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24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7E8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1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44F8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98.3</w:t>
            </w:r>
          </w:p>
        </w:tc>
      </w:tr>
      <w:tr w:rsidR="00981308" w:rsidRPr="007332C1" w14:paraId="4C8502C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4A1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1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DDB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pidermal growth factor receptor substrate 15-like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D0B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PS15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C94A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UBC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10F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7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FF8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42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3E4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06.3</w:t>
            </w:r>
          </w:p>
        </w:tc>
      </w:tr>
      <w:tr w:rsidR="00981308" w:rsidRPr="007332C1" w14:paraId="66FD627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D72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66EC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clear pore complex protein Nup21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A02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P21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077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356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125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1AC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33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34F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42.4</w:t>
            </w:r>
          </w:p>
        </w:tc>
      </w:tr>
      <w:tr w:rsidR="00981308" w:rsidRPr="007332C1" w14:paraId="1A56EDA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13F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2AF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ANBP2-like and GRIP domain-containing protein 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55E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GPD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1E0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147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367A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6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914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77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26D4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19.1</w:t>
            </w:r>
          </w:p>
        </w:tc>
      </w:tr>
      <w:tr w:rsidR="00981308" w:rsidRPr="007332C1" w14:paraId="67BBACE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BD4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4A9E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Phosphatidylinositol-binding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lathrin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assembly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DDD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ICAL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C81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34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5EB2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499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68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89C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10.0</w:t>
            </w:r>
          </w:p>
        </w:tc>
      </w:tr>
      <w:tr w:rsidR="00981308" w:rsidRPr="007332C1" w14:paraId="5F71AA4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A9B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2AE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ukaryotic translation initiation factor 4 gamma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7E3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IF4G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060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046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2D8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E00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06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0DD9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07.0</w:t>
            </w:r>
          </w:p>
        </w:tc>
      </w:tr>
      <w:tr w:rsidR="00981308" w:rsidRPr="007332C1" w14:paraId="4592B9F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E12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64B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biquitin-associated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E95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BAP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47EE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5T6F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3F8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2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504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6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2C1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89.9</w:t>
            </w:r>
          </w:p>
        </w:tc>
      </w:tr>
      <w:tr w:rsidR="00981308" w:rsidRPr="007332C1" w14:paraId="087C2E3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AD4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11A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lathrin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interactor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13B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LINT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9B5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467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369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3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E3C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65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17F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50.6</w:t>
            </w:r>
          </w:p>
        </w:tc>
      </w:tr>
      <w:tr w:rsidR="00981308" w:rsidRPr="007332C1" w14:paraId="165339DD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367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483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Histone H1.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59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HIST1H1E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771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104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6FC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6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D7D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8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50C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11.8</w:t>
            </w:r>
          </w:p>
        </w:tc>
      </w:tr>
      <w:tr w:rsidR="00981308" w:rsidRPr="007332C1" w14:paraId="176E75F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9D0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891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Probable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JmjC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domain-containing histone demethylation protein 2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A4C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JMJD1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3E1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6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D3B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1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2D10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98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CB7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57.0</w:t>
            </w:r>
          </w:p>
        </w:tc>
      </w:tr>
      <w:tr w:rsidR="00981308" w:rsidRPr="007332C1" w14:paraId="08C0112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1066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B70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ight junction protein ZO-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229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JP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EAA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071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BC7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4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289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7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3E7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47.9</w:t>
            </w:r>
          </w:p>
        </w:tc>
      </w:tr>
      <w:tr w:rsidR="00981308" w:rsidRPr="007332C1" w14:paraId="6CBD905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296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5AE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ERQ amino acid-rich with GYF domain-containing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787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GIGYF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BB3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6Y7W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C6C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9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C68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03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3493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46.8</w:t>
            </w:r>
          </w:p>
        </w:tc>
      </w:tr>
      <w:tr w:rsidR="00981308" w:rsidRPr="007332C1" w14:paraId="3359EF7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11A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086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rinucleotide repeat-containing gene 6B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88EB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NRC6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016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UPQ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C15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6EB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01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28B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28.9</w:t>
            </w:r>
          </w:p>
        </w:tc>
      </w:tr>
      <w:tr w:rsidR="00981308" w:rsidRPr="007332C1" w14:paraId="039125A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786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C8C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KL/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yocardin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like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36B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KL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E6F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ULH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8AE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5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D56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5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B84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26.8</w:t>
            </w:r>
          </w:p>
        </w:tc>
      </w:tr>
      <w:tr w:rsidR="00981308" w:rsidRPr="007332C1" w14:paraId="4F2587F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928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A38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'-3' exoribonuclease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2AB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XRN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AE2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IZH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222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4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020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8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2B9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94.5</w:t>
            </w:r>
          </w:p>
        </w:tc>
      </w:tr>
      <w:tr w:rsidR="00981308" w:rsidRPr="007332C1" w14:paraId="61C4290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790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016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ericentriolar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material 1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6ED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CM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C9D2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1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BF1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8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003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9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370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71.4</w:t>
            </w:r>
          </w:p>
        </w:tc>
      </w:tr>
      <w:tr w:rsidR="00981308" w:rsidRPr="007332C1" w14:paraId="67AEA9F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642A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4C4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rf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GAP domain and FG repeat-contain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B45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GFG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027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525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6F5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5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1E5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91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14D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70.9</w:t>
            </w:r>
          </w:p>
        </w:tc>
      </w:tr>
      <w:tr w:rsidR="00981308" w:rsidRPr="007332C1" w14:paraId="64130F2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FF6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66C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olyadenylate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bind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F7F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ABPC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177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119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4F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5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B42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7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67D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69.8</w:t>
            </w:r>
          </w:p>
        </w:tc>
      </w:tr>
      <w:tr w:rsidR="00981308" w:rsidRPr="007332C1" w14:paraId="28D41B3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FF0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571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pionyl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CoA carboxylase alpha chain, mitochondri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C34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CC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232B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051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F774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3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F95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89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05AB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61.1</w:t>
            </w:r>
          </w:p>
        </w:tc>
      </w:tr>
      <w:tr w:rsidR="00981308" w:rsidRPr="007332C1" w14:paraId="08658CB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911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6BE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ukaryotic translation initiation factor 4 gamma 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9EF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IF4G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257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434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A3C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9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97D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11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A92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2.1</w:t>
            </w:r>
          </w:p>
        </w:tc>
      </w:tr>
      <w:tr w:rsidR="00981308" w:rsidRPr="007332C1" w14:paraId="4770F871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44E3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E9A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ukaryotic translation initiation factor 4E transporte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6D2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IF4ENIF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8E1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NRA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2FB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9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83F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45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2CF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18.6</w:t>
            </w:r>
          </w:p>
        </w:tc>
      </w:tr>
      <w:tr w:rsidR="00981308" w:rsidRPr="007332C1" w14:paraId="1ADA9DF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D26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0957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Segment polarity protein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ishevelled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homolog DVL-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9EF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VL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48E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1464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469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9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272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8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60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84.9</w:t>
            </w:r>
          </w:p>
        </w:tc>
      </w:tr>
      <w:tr w:rsidR="00981308" w:rsidRPr="007332C1" w14:paraId="3767AF1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54D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67C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Segment polarity protein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ishevelled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homolog DVL-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A165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VL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603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299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0494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77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986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6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C9E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81.8</w:t>
            </w:r>
          </w:p>
        </w:tc>
      </w:tr>
      <w:tr w:rsidR="00981308" w:rsidRPr="007332C1" w14:paraId="68B12292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993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B1B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old shock domain-containing protein E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C3A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SDE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8F0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7553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8DB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40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3EF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8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33A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79.3</w:t>
            </w:r>
          </w:p>
        </w:tc>
      </w:tr>
      <w:tr w:rsidR="00981308" w:rsidRPr="007332C1" w14:paraId="7051D17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2EE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408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LAP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96A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RBB2IP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024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6RT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183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8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EFF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7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7F6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72.4</w:t>
            </w:r>
          </w:p>
        </w:tc>
      </w:tr>
      <w:tr w:rsidR="00981308" w:rsidRPr="007332C1" w14:paraId="2DB88E3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3CD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B49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lstrom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syndrome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A5F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LMS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266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TCU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4712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4F5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9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2822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6.3</w:t>
            </w:r>
          </w:p>
        </w:tc>
      </w:tr>
      <w:tr w:rsidR="00981308" w:rsidRPr="007332C1" w14:paraId="599B502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2DF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85D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rinucleotide repeat-containing gene 6A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61C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NRC6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6B6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NDV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4E1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026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52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829E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0.0</w:t>
            </w:r>
          </w:p>
        </w:tc>
      </w:tr>
      <w:tr w:rsidR="00981308" w:rsidRPr="007332C1" w14:paraId="4828B937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3FC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B92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umilio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homolog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747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UM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153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467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590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CD7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05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0DF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39.1</w:t>
            </w:r>
          </w:p>
        </w:tc>
      </w:tr>
      <w:tr w:rsidR="00981308" w:rsidRPr="007332C1" w14:paraId="645BA018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5B0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00D6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 domain-containing family protein 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7EF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DF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523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7Z73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5C4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6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F3A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3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C61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17.8</w:t>
            </w:r>
          </w:p>
        </w:tc>
      </w:tr>
      <w:tr w:rsidR="00981308" w:rsidRPr="007332C1" w14:paraId="554DCA6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B1F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CA7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CR4-NOT transcription complex subunit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EFAA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CNOT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11C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5YKK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2C4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9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6F7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37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453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14.0</w:t>
            </w:r>
          </w:p>
        </w:tc>
      </w:tr>
      <w:tr w:rsidR="00981308" w:rsidRPr="007332C1" w14:paraId="078003E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F4F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556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Guanine nucleotide-binding protein-like 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C21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GNL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6B6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BVP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80A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250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69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F9D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12.4</w:t>
            </w:r>
          </w:p>
        </w:tc>
      </w:tr>
      <w:tr w:rsidR="00981308" w:rsidRPr="007332C1" w14:paraId="63C8769F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45C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B81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numb homolog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FBB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M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FE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97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7FD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1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C77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05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568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09.6</w:t>
            </w:r>
          </w:p>
        </w:tc>
      </w:tr>
      <w:tr w:rsidR="00981308" w:rsidRPr="007332C1" w14:paraId="48A581DD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9C1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C82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bable helicase with zinc finger doma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DAB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HELZ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A323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269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529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3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C9F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9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EC6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94.4</w:t>
            </w:r>
          </w:p>
        </w:tc>
      </w:tr>
      <w:tr w:rsidR="00981308" w:rsidRPr="007332C1" w14:paraId="6FAD8CB8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3CF9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47D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Nucleolar protein of 40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kDa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E71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ZCCHC1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363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NP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EC8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7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C6C8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2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4CF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87.6</w:t>
            </w:r>
          </w:p>
        </w:tc>
      </w:tr>
      <w:tr w:rsidR="00981308" w:rsidRPr="007332C1" w14:paraId="4383F55F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608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A3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taxin-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3A7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TXN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494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97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00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9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206D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2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D1CB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82.5</w:t>
            </w:r>
          </w:p>
        </w:tc>
      </w:tr>
      <w:tr w:rsidR="00981308" w:rsidRPr="007332C1" w14:paraId="3AEAF40E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034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5A6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0S ribosomal protein L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610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PL3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50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Y3U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453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30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273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2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74A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6.4</w:t>
            </w:r>
          </w:p>
        </w:tc>
      </w:tr>
      <w:tr w:rsidR="00981308" w:rsidRPr="007332C1" w14:paraId="7E5ED19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837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C756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SMG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7A6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SMG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E18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25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253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6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C6B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2D6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2.0</w:t>
            </w:r>
          </w:p>
        </w:tc>
      </w:tr>
      <w:tr w:rsidR="00981308" w:rsidRPr="007332C1" w14:paraId="73CA9D5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17D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B34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 domain-containing family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20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DF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C3D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BYJ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15F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C9C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50C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7.4</w:t>
            </w:r>
          </w:p>
        </w:tc>
      </w:tr>
      <w:tr w:rsidR="00981308" w:rsidRPr="007332C1" w14:paraId="3309973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CB2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5C9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HAUS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ugmin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like complex subunit 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94C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HAUS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9B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7Z4H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FE2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5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5F7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6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BD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4.1</w:t>
            </w:r>
          </w:p>
        </w:tc>
      </w:tr>
      <w:tr w:rsidR="00981308" w:rsidRPr="007332C1" w14:paraId="1FF9D4C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A868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8ED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trophin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89C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UTRN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54B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693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61F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46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519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4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BF9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0.0</w:t>
            </w:r>
          </w:p>
        </w:tc>
      </w:tr>
      <w:tr w:rsidR="00981308" w:rsidRPr="007332C1" w14:paraId="39B39D6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9C2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A66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rotein transport protein Sec24B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515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SEC24B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A95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954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1D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3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72B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5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6E4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3.8</w:t>
            </w:r>
          </w:p>
        </w:tc>
      </w:tr>
      <w:tr w:rsidR="00981308" w:rsidRPr="007332C1" w14:paraId="4F8BBE15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1D9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BA9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LKS/Rab6-interacting/CAST family member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138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RC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285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IUD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984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3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B8C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6E0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3.0</w:t>
            </w:r>
          </w:p>
        </w:tc>
      </w:tr>
      <w:tr w:rsidR="00981308" w:rsidRPr="007332C1" w14:paraId="2FACDBF7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B6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6F9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 domain-containing family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02B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YTHDF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1BC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Y5A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526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3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DF6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0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5500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40.5</w:t>
            </w:r>
          </w:p>
        </w:tc>
      </w:tr>
      <w:tr w:rsidR="00981308" w:rsidRPr="007332C1" w14:paraId="1F03CC9B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530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5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BAC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clear pore complex protein Nup1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8C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NUP1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954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WUM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CF1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95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911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4DD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39.1</w:t>
            </w:r>
          </w:p>
        </w:tc>
      </w:tr>
      <w:tr w:rsidR="00981308" w:rsidRPr="007332C1" w14:paraId="0F6F41B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232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A9D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0S ribosomal protein L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D9B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PL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892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27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C6C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64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899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5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989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35.1</w:t>
            </w:r>
          </w:p>
        </w:tc>
      </w:tr>
      <w:tr w:rsidR="00981308" w:rsidRPr="007332C1" w14:paraId="6414B22A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917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E5E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ethylcrotonoyl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CoA carboxylase subunit alpha, mitochondrial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DC2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CCC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D36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6RQ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083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027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209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25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31.6</w:t>
            </w:r>
          </w:p>
        </w:tc>
      </w:tr>
      <w:tr w:rsidR="00981308" w:rsidRPr="007332C1" w14:paraId="7D6C302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3E0E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E4F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oquin-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0E7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C3H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5F6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5TC8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8AC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A8E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6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467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29.9</w:t>
            </w:r>
          </w:p>
        </w:tc>
      </w:tr>
      <w:tr w:rsidR="00981308" w:rsidRPr="007332C1" w14:paraId="106FE359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0C3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2434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3H domain-contain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A08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3HDM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396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0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0C0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BDC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76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A02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8.0</w:t>
            </w:r>
          </w:p>
        </w:tc>
      </w:tr>
      <w:tr w:rsidR="00981308" w:rsidRPr="007332C1" w14:paraId="7C8092D2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90B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BB7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Insulin-like growth factor 2 mRNA-binding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333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IGF2BP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E2A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Y6M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1AE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A0C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20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ED5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7.6</w:t>
            </w:r>
          </w:p>
        </w:tc>
      </w:tr>
      <w:tr w:rsidR="00981308" w:rsidRPr="007332C1" w14:paraId="0CF34F6D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8F8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170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Far upstream element-binding protein 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7E0B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FUBP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051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6I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A5D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4ECF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64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DBB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7.5</w:t>
            </w:r>
          </w:p>
        </w:tc>
      </w:tr>
      <w:tr w:rsidR="00981308" w:rsidRPr="007332C1" w14:paraId="5BBBB85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AC390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69A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Intersectin-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9C0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ITSN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FD3F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8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8AE5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5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41F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5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90B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3.9</w:t>
            </w:r>
          </w:p>
        </w:tc>
      </w:tr>
      <w:tr w:rsidR="00981308" w:rsidRPr="007332C1" w14:paraId="4B1DE614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9EB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E79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BCL-6 corepressor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3774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BCO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F72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6W2J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FE7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C6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7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7B4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8.5</w:t>
            </w:r>
          </w:p>
        </w:tc>
      </w:tr>
      <w:tr w:rsidR="00981308" w:rsidRPr="007332C1" w14:paraId="7C210B4C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747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F17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umilio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homolog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109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UM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1B4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TB7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F84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2C3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8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F59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2.9</w:t>
            </w:r>
          </w:p>
        </w:tc>
      </w:tr>
      <w:tr w:rsidR="00981308" w:rsidRPr="007332C1" w14:paraId="542E9393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6F6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819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ranscription termination factor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0FB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TTF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B59F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36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50B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EF3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5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0B7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6.0</w:t>
            </w:r>
          </w:p>
        </w:tc>
      </w:tr>
      <w:tr w:rsidR="00981308" w:rsidRPr="007332C1" w14:paraId="22064CB8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4E1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7A1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oquin-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4F0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C3H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84A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HBD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DA3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80D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98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D64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4.9</w:t>
            </w:r>
          </w:p>
        </w:tc>
      </w:tr>
      <w:tr w:rsidR="00981308" w:rsidRPr="007332C1" w14:paraId="22559F37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EA0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482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pidermal growth factor receptor substrate 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640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EPS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FC1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425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B8A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9E4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12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22A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4.5</w:t>
            </w:r>
          </w:p>
        </w:tc>
      </w:tr>
      <w:tr w:rsidR="00981308" w:rsidRPr="007332C1" w14:paraId="67FD61A8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9BF2C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7CBA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mRNA-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ecapping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enzyme 1A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DC41A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DCP1A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8F6E1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NPI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02F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108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511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7.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CD9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2.6</w:t>
            </w:r>
          </w:p>
        </w:tc>
      </w:tr>
      <w:tr w:rsidR="00981308" w:rsidRPr="007332C1" w14:paraId="3DCCCDF1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16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2C32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denomatous polyposis coli protei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3F2C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P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5FF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250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0410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F4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1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69EE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1.3</w:t>
            </w:r>
          </w:p>
        </w:tc>
      </w:tr>
      <w:tr w:rsidR="00981308" w:rsidRPr="007332C1" w14:paraId="439EAEE0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6167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97DD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TU domain-containing protein 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E568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OTUD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A4BE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0180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DE5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9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CCB3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0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D1D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4.9</w:t>
            </w:r>
          </w:p>
        </w:tc>
      </w:tr>
      <w:tr w:rsidR="00981308" w:rsidRPr="007332C1" w14:paraId="79627C36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AC01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A07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WASH complex subunit FAM21C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4C5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FAM21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76F3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9Y4E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129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7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A558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0.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DD0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4.1</w:t>
            </w:r>
          </w:p>
        </w:tc>
      </w:tr>
      <w:tr w:rsidR="00981308" w:rsidRPr="007332C1" w14:paraId="15985731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15C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792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DP-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ibosylation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 xml:space="preserve"> factor 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GTPase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-activating protein 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5D35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ARFGAP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68C9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8N6T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1B924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8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88DEB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0.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4352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6.9</w:t>
            </w:r>
          </w:p>
        </w:tc>
      </w:tr>
      <w:tr w:rsidR="00981308" w:rsidRPr="007332C1" w14:paraId="47BC254E" w14:textId="77777777" w:rsidTr="008E69D2">
        <w:trPr>
          <w:trHeight w:val="288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A156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0C00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oly(</w:t>
            </w:r>
            <w:proofErr w:type="spellStart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rC</w:t>
            </w:r>
            <w:proofErr w:type="spellEnd"/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)-binding protein 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38D6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PCBP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459B" w14:textId="77777777" w:rsidR="00981308" w:rsidRPr="007332C1" w:rsidRDefault="00981308" w:rsidP="008E69D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Q1536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194F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7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C8E9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53.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6AFD" w14:textId="77777777" w:rsidR="00981308" w:rsidRPr="007332C1" w:rsidRDefault="00981308" w:rsidP="008E69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7332C1">
              <w:rPr>
                <w:rFonts w:ascii="Calibri" w:eastAsia="Times New Roman" w:hAnsi="Calibri" w:cs="Calibri"/>
                <w:sz w:val="16"/>
                <w:szCs w:val="16"/>
              </w:rPr>
              <w:t>62.8</w:t>
            </w:r>
          </w:p>
        </w:tc>
      </w:tr>
    </w:tbl>
    <w:p w14:paraId="17F0006C" w14:textId="77777777" w:rsidR="00981308" w:rsidRDefault="00981308" w:rsidP="00981308">
      <w:pPr>
        <w:jc w:val="both"/>
      </w:pPr>
      <w:r>
        <w:fldChar w:fldCharType="begin"/>
      </w:r>
      <w:r>
        <w:instrText xml:space="preserve"> ADDIN </w:instrText>
      </w:r>
      <w:r>
        <w:fldChar w:fldCharType="end"/>
      </w:r>
    </w:p>
    <w:p w14:paraId="6D4CF5F7" w14:textId="2F4B6C0A" w:rsidR="00981308" w:rsidRPr="00076F9C" w:rsidRDefault="00981308" w:rsidP="00981308">
      <w:pPr>
        <w:jc w:val="both"/>
        <w:rPr>
          <w:rFonts w:cstheme="minorHAnsi"/>
          <w:b/>
        </w:rPr>
      </w:pPr>
      <w:proofErr w:type="gramStart"/>
      <w:r w:rsidRPr="00076F9C">
        <w:rPr>
          <w:rFonts w:cstheme="minorHAnsi"/>
          <w:b/>
        </w:rPr>
        <w:t xml:space="preserve">Table </w:t>
      </w:r>
      <w:r>
        <w:rPr>
          <w:rFonts w:cstheme="minorHAnsi"/>
          <w:b/>
        </w:rPr>
        <w:t>3</w:t>
      </w:r>
      <w:r w:rsidRPr="00076F9C">
        <w:rPr>
          <w:rFonts w:cstheme="minorHAnsi"/>
          <w:b/>
        </w:rPr>
        <w:t>.</w:t>
      </w:r>
      <w:proofErr w:type="gramEnd"/>
      <w:r w:rsidRPr="00076F9C">
        <w:rPr>
          <w:rFonts w:cstheme="minorHAnsi"/>
          <w:b/>
        </w:rPr>
        <w:t xml:space="preserve"> </w:t>
      </w:r>
      <w:proofErr w:type="spellStart"/>
      <w:proofErr w:type="gramStart"/>
      <w:r>
        <w:rPr>
          <w:rFonts w:cstheme="minorHAnsi"/>
          <w:b/>
        </w:rPr>
        <w:t>shRNAs</w:t>
      </w:r>
      <w:proofErr w:type="spellEnd"/>
      <w:proofErr w:type="gramEnd"/>
      <w:r w:rsidRPr="00076F9C">
        <w:rPr>
          <w:rFonts w:cstheme="minorHAnsi"/>
          <w:b/>
        </w:rPr>
        <w:t xml:space="preserve"> used </w:t>
      </w:r>
      <w:r>
        <w:rPr>
          <w:rFonts w:cstheme="minorHAnsi"/>
          <w:b/>
        </w:rPr>
        <w:t xml:space="preserve">for depletion of </w:t>
      </w:r>
      <w:r w:rsidR="003743A0">
        <w:rPr>
          <w:rFonts w:cstheme="minorHAnsi"/>
          <w:b/>
        </w:rPr>
        <w:t xml:space="preserve">all or specific </w:t>
      </w:r>
      <w:r>
        <w:rPr>
          <w:rFonts w:cstheme="minorHAnsi"/>
          <w:b/>
        </w:rPr>
        <w:t>BMP2K splicing variants</w:t>
      </w:r>
    </w:p>
    <w:tbl>
      <w:tblPr>
        <w:tblStyle w:val="TableGrid"/>
        <w:tblW w:w="9072" w:type="dxa"/>
        <w:tblInd w:w="108" w:type="dxa"/>
        <w:tblLook w:val="04A0" w:firstRow="1" w:lastRow="0" w:firstColumn="1" w:lastColumn="0" w:noHBand="0" w:noVBand="1"/>
      </w:tblPr>
      <w:tblGrid>
        <w:gridCol w:w="1418"/>
        <w:gridCol w:w="3118"/>
        <w:gridCol w:w="4536"/>
      </w:tblGrid>
      <w:tr w:rsidR="006961CC" w:rsidRPr="00076F9C" w14:paraId="3D6D3D23" w14:textId="4AC59F1A" w:rsidTr="003743A0">
        <w:trPr>
          <w:trHeight w:val="288"/>
        </w:trPr>
        <w:tc>
          <w:tcPr>
            <w:tcW w:w="1418" w:type="dxa"/>
            <w:noWrap/>
            <w:hideMark/>
          </w:tcPr>
          <w:p w14:paraId="3C84F08E" w14:textId="77777777" w:rsidR="006961CC" w:rsidRPr="003743A0" w:rsidRDefault="006961CC" w:rsidP="008E69D2">
            <w:pPr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sz w:val="20"/>
                <w:szCs w:val="20"/>
                <w:lang w:eastAsia="pl-PL"/>
              </w:rPr>
              <w:t>shRNA name</w:t>
            </w:r>
          </w:p>
        </w:tc>
        <w:tc>
          <w:tcPr>
            <w:tcW w:w="3118" w:type="dxa"/>
            <w:noWrap/>
            <w:hideMark/>
          </w:tcPr>
          <w:p w14:paraId="530D39BF" w14:textId="77777777" w:rsidR="006961CC" w:rsidRPr="003743A0" w:rsidRDefault="006961CC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arget sequence</w:t>
            </w:r>
          </w:p>
        </w:tc>
        <w:tc>
          <w:tcPr>
            <w:tcW w:w="4536" w:type="dxa"/>
          </w:tcPr>
          <w:p w14:paraId="1A758F06" w14:textId="577ADFBC" w:rsidR="006961CC" w:rsidRPr="003743A0" w:rsidRDefault="006961CC" w:rsidP="00DC22E6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argeted location</w:t>
            </w:r>
            <w:r w:rsidR="00DC22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on mRNA</w:t>
            </w:r>
          </w:p>
        </w:tc>
      </w:tr>
      <w:tr w:rsidR="006961CC" w:rsidRPr="00076F9C" w14:paraId="15B19C29" w14:textId="2AFCA635" w:rsidTr="003743A0">
        <w:trPr>
          <w:trHeight w:val="288"/>
        </w:trPr>
        <w:tc>
          <w:tcPr>
            <w:tcW w:w="1418" w:type="dxa"/>
            <w:noWrap/>
          </w:tcPr>
          <w:p w14:paraId="1DA99895" w14:textId="59C07B9A" w:rsidR="006961CC" w:rsidRPr="003743A0" w:rsidRDefault="006961CC" w:rsidP="008E69D2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sz w:val="20"/>
                <w:szCs w:val="20"/>
                <w:lang w:eastAsia="pl-PL"/>
              </w:rPr>
              <w:t>shBMP2K</w:t>
            </w:r>
          </w:p>
        </w:tc>
        <w:tc>
          <w:tcPr>
            <w:tcW w:w="3118" w:type="dxa"/>
            <w:noWrap/>
          </w:tcPr>
          <w:p w14:paraId="0E4F5D0E" w14:textId="73ACD58F" w:rsidR="006961CC" w:rsidRPr="003743A0" w:rsidRDefault="006961CC" w:rsidP="008E69D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743A0">
              <w:rPr>
                <w:rFonts w:ascii="Courier New" w:hAnsi="Courier New" w:cs="Courier New"/>
                <w:sz w:val="20"/>
                <w:szCs w:val="20"/>
              </w:rPr>
              <w:t>GACTGTGCTGTTAATTCAATT</w:t>
            </w:r>
          </w:p>
        </w:tc>
        <w:tc>
          <w:tcPr>
            <w:tcW w:w="4536" w:type="dxa"/>
          </w:tcPr>
          <w:p w14:paraId="39810E9B" w14:textId="2BA1238B" w:rsidR="006961CC" w:rsidRPr="00F441A5" w:rsidRDefault="00D87592" w:rsidP="00DC22E6">
            <w:pPr>
              <w:rPr>
                <w:rFonts w:cstheme="minorHAnsi"/>
                <w:sz w:val="20"/>
                <w:szCs w:val="20"/>
              </w:rPr>
            </w:pPr>
            <w:r w:rsidRPr="00F441A5">
              <w:rPr>
                <w:rFonts w:cstheme="minorHAnsi"/>
                <w:sz w:val="20"/>
                <w:szCs w:val="20"/>
              </w:rPr>
              <w:t xml:space="preserve">exon 3 </w:t>
            </w:r>
            <w:r w:rsidR="00DC22E6" w:rsidRPr="00F441A5">
              <w:rPr>
                <w:rFonts w:cstheme="minorHAnsi"/>
                <w:sz w:val="20"/>
                <w:szCs w:val="20"/>
              </w:rPr>
              <w:t>of</w:t>
            </w:r>
            <w:r w:rsidRPr="00F441A5">
              <w:rPr>
                <w:rFonts w:cstheme="minorHAnsi"/>
                <w:sz w:val="20"/>
                <w:szCs w:val="20"/>
              </w:rPr>
              <w:t xml:space="preserve"> BMP2K-L and BMP2K-S</w:t>
            </w:r>
            <w:r w:rsidR="003743A0" w:rsidRPr="00F441A5">
              <w:rPr>
                <w:rFonts w:cstheme="minorHAnsi"/>
                <w:sz w:val="20"/>
                <w:szCs w:val="20"/>
              </w:rPr>
              <w:t>, CDS</w:t>
            </w:r>
          </w:p>
        </w:tc>
      </w:tr>
      <w:tr w:rsidR="006961CC" w:rsidRPr="00076F9C" w14:paraId="378CCB16" w14:textId="271A1180" w:rsidTr="003743A0">
        <w:trPr>
          <w:trHeight w:val="288"/>
        </w:trPr>
        <w:tc>
          <w:tcPr>
            <w:tcW w:w="1418" w:type="dxa"/>
            <w:noWrap/>
            <w:hideMark/>
          </w:tcPr>
          <w:p w14:paraId="22CF3F02" w14:textId="77777777" w:rsidR="006961CC" w:rsidRPr="003743A0" w:rsidRDefault="006961CC" w:rsidP="008E69D2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sz w:val="20"/>
                <w:szCs w:val="20"/>
                <w:lang w:eastAsia="pl-PL"/>
              </w:rPr>
              <w:t>shBMP2K-L</w:t>
            </w:r>
          </w:p>
        </w:tc>
        <w:tc>
          <w:tcPr>
            <w:tcW w:w="3118" w:type="dxa"/>
            <w:noWrap/>
          </w:tcPr>
          <w:p w14:paraId="03B0FAA9" w14:textId="77777777" w:rsidR="006961CC" w:rsidRPr="003743A0" w:rsidRDefault="006961CC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hAnsi="Courier New" w:cs="Courier New"/>
                <w:sz w:val="20"/>
                <w:szCs w:val="20"/>
              </w:rPr>
              <w:t>CATCCGTGCTGATCACAAT</w:t>
            </w:r>
          </w:p>
        </w:tc>
        <w:tc>
          <w:tcPr>
            <w:tcW w:w="4536" w:type="dxa"/>
          </w:tcPr>
          <w:p w14:paraId="2E1E1007" w14:textId="12C34422" w:rsidR="006961CC" w:rsidRPr="00F441A5" w:rsidRDefault="008E69D2" w:rsidP="00DC22E6">
            <w:pPr>
              <w:rPr>
                <w:rFonts w:cstheme="minorHAnsi"/>
                <w:sz w:val="20"/>
                <w:szCs w:val="20"/>
              </w:rPr>
            </w:pPr>
            <w:r w:rsidRPr="00F441A5">
              <w:rPr>
                <w:rFonts w:cstheme="minorHAnsi"/>
                <w:sz w:val="20"/>
                <w:szCs w:val="20"/>
              </w:rPr>
              <w:t xml:space="preserve">exon 16 </w:t>
            </w:r>
            <w:r w:rsidR="00DC22E6" w:rsidRPr="00F441A5">
              <w:rPr>
                <w:rFonts w:cstheme="minorHAnsi"/>
                <w:sz w:val="20"/>
                <w:szCs w:val="20"/>
              </w:rPr>
              <w:t>of</w:t>
            </w:r>
            <w:r w:rsidRPr="00F441A5">
              <w:rPr>
                <w:rFonts w:cstheme="minorHAnsi"/>
                <w:sz w:val="20"/>
                <w:szCs w:val="20"/>
              </w:rPr>
              <w:t xml:space="preserve"> BMP2K-L, CDS</w:t>
            </w:r>
          </w:p>
        </w:tc>
      </w:tr>
      <w:tr w:rsidR="006961CC" w:rsidRPr="00076F9C" w14:paraId="4A4F0AA5" w14:textId="52599CAE" w:rsidTr="003743A0">
        <w:trPr>
          <w:trHeight w:val="288"/>
        </w:trPr>
        <w:tc>
          <w:tcPr>
            <w:tcW w:w="1418" w:type="dxa"/>
            <w:noWrap/>
          </w:tcPr>
          <w:p w14:paraId="2F57CC7B" w14:textId="77777777" w:rsidR="006961CC" w:rsidRPr="003743A0" w:rsidRDefault="006961CC" w:rsidP="008E69D2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sz w:val="20"/>
                <w:szCs w:val="20"/>
                <w:lang w:eastAsia="pl-PL"/>
              </w:rPr>
              <w:t>shBMP2K-L#2</w:t>
            </w:r>
          </w:p>
        </w:tc>
        <w:tc>
          <w:tcPr>
            <w:tcW w:w="3118" w:type="dxa"/>
            <w:noWrap/>
          </w:tcPr>
          <w:p w14:paraId="564C5B15" w14:textId="77777777" w:rsidR="006961CC" w:rsidRPr="003743A0" w:rsidRDefault="006961CC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hAnsi="Courier New" w:cs="Courier New"/>
                <w:sz w:val="20"/>
                <w:szCs w:val="20"/>
              </w:rPr>
              <w:t>GCACTGCAAACCCTATCAA</w:t>
            </w:r>
          </w:p>
        </w:tc>
        <w:tc>
          <w:tcPr>
            <w:tcW w:w="4536" w:type="dxa"/>
          </w:tcPr>
          <w:p w14:paraId="52DCABA2" w14:textId="583564F6" w:rsidR="006961CC" w:rsidRPr="00F441A5" w:rsidRDefault="008E69D2" w:rsidP="00DC22E6">
            <w:pPr>
              <w:rPr>
                <w:rFonts w:cstheme="minorHAnsi"/>
                <w:sz w:val="20"/>
                <w:szCs w:val="20"/>
              </w:rPr>
            </w:pPr>
            <w:r w:rsidRPr="00F441A5">
              <w:rPr>
                <w:rFonts w:cstheme="minorHAnsi"/>
                <w:sz w:val="20"/>
                <w:szCs w:val="20"/>
              </w:rPr>
              <w:t xml:space="preserve">exon 16 </w:t>
            </w:r>
            <w:r w:rsidR="00DC22E6" w:rsidRPr="00F441A5">
              <w:rPr>
                <w:rFonts w:cstheme="minorHAnsi"/>
                <w:sz w:val="20"/>
                <w:szCs w:val="20"/>
              </w:rPr>
              <w:t>of</w:t>
            </w:r>
            <w:r w:rsidRPr="00F441A5">
              <w:rPr>
                <w:rFonts w:cstheme="minorHAnsi"/>
                <w:sz w:val="20"/>
                <w:szCs w:val="20"/>
              </w:rPr>
              <w:t xml:space="preserve"> BMP2K-L, CDS</w:t>
            </w:r>
          </w:p>
        </w:tc>
      </w:tr>
      <w:tr w:rsidR="006961CC" w:rsidRPr="00076F9C" w14:paraId="71BA499A" w14:textId="76B13952" w:rsidTr="003743A0">
        <w:trPr>
          <w:trHeight w:val="288"/>
        </w:trPr>
        <w:tc>
          <w:tcPr>
            <w:tcW w:w="1418" w:type="dxa"/>
            <w:noWrap/>
            <w:hideMark/>
          </w:tcPr>
          <w:p w14:paraId="555849DC" w14:textId="77777777" w:rsidR="006961CC" w:rsidRPr="003743A0" w:rsidRDefault="006961CC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hBMP2K-S</w:t>
            </w:r>
          </w:p>
        </w:tc>
        <w:tc>
          <w:tcPr>
            <w:tcW w:w="3118" w:type="dxa"/>
            <w:noWrap/>
            <w:hideMark/>
          </w:tcPr>
          <w:p w14:paraId="371668AB" w14:textId="77777777" w:rsidR="006961CC" w:rsidRPr="003743A0" w:rsidRDefault="006961CC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TAGCTATT</w:t>
            </w:r>
            <w:bookmarkStart w:id="0" w:name="_GoBack"/>
            <w:bookmarkEnd w:id="0"/>
            <w:r w:rsidRPr="003743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AACCCAATA</w:t>
            </w:r>
          </w:p>
        </w:tc>
        <w:tc>
          <w:tcPr>
            <w:tcW w:w="4536" w:type="dxa"/>
          </w:tcPr>
          <w:p w14:paraId="07F0E5F8" w14:textId="499B9E90" w:rsidR="006961CC" w:rsidRPr="00F441A5" w:rsidRDefault="008E69D2" w:rsidP="00DC22E6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exon 14 </w:t>
            </w:r>
            <w:r w:rsidR="00DC22E6"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of</w:t>
            </w:r>
            <w:r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BMP2K-S, 3’ UTR </w:t>
            </w:r>
          </w:p>
        </w:tc>
      </w:tr>
      <w:tr w:rsidR="006961CC" w:rsidRPr="00076F9C" w14:paraId="4882AA16" w14:textId="3FB31337" w:rsidTr="003743A0">
        <w:trPr>
          <w:trHeight w:val="288"/>
        </w:trPr>
        <w:tc>
          <w:tcPr>
            <w:tcW w:w="1418" w:type="dxa"/>
            <w:noWrap/>
            <w:hideMark/>
          </w:tcPr>
          <w:p w14:paraId="12A67EDA" w14:textId="77777777" w:rsidR="006961CC" w:rsidRPr="003743A0" w:rsidRDefault="006961CC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hBMP2K-S#2</w:t>
            </w:r>
          </w:p>
        </w:tc>
        <w:tc>
          <w:tcPr>
            <w:tcW w:w="3118" w:type="dxa"/>
            <w:noWrap/>
            <w:hideMark/>
          </w:tcPr>
          <w:p w14:paraId="185D25DF" w14:textId="77777777" w:rsidR="006961CC" w:rsidRPr="003743A0" w:rsidRDefault="006961CC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CTTGATAGTAGCTATTAA</w:t>
            </w:r>
          </w:p>
        </w:tc>
        <w:tc>
          <w:tcPr>
            <w:tcW w:w="4536" w:type="dxa"/>
          </w:tcPr>
          <w:p w14:paraId="53F500B1" w14:textId="1AD349DA" w:rsidR="006961CC" w:rsidRPr="00F441A5" w:rsidRDefault="008E69D2" w:rsidP="00DC22E6">
            <w:pPr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</w:pPr>
            <w:r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exon 14 </w:t>
            </w:r>
            <w:r w:rsidR="00DC22E6"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>of</w:t>
            </w:r>
            <w:r w:rsidRPr="00F441A5">
              <w:rPr>
                <w:rFonts w:eastAsia="Times New Roman" w:cstheme="minorHAnsi"/>
                <w:color w:val="000000"/>
                <w:sz w:val="20"/>
                <w:szCs w:val="20"/>
                <w:lang w:eastAsia="pl-PL"/>
              </w:rPr>
              <w:t xml:space="preserve"> BMP2K-S, 3’ UTR</w:t>
            </w:r>
          </w:p>
        </w:tc>
      </w:tr>
    </w:tbl>
    <w:p w14:paraId="57C3F22C" w14:textId="77777777" w:rsidR="00981308" w:rsidRDefault="00981308" w:rsidP="00981308">
      <w:pPr>
        <w:jc w:val="both"/>
        <w:rPr>
          <w:rFonts w:cstheme="minorHAnsi"/>
          <w:b/>
        </w:rPr>
      </w:pPr>
    </w:p>
    <w:p w14:paraId="132E5635" w14:textId="5511C4BF" w:rsidR="00981308" w:rsidRPr="00076F9C" w:rsidRDefault="00981308" w:rsidP="00981308">
      <w:pPr>
        <w:jc w:val="both"/>
        <w:rPr>
          <w:rFonts w:cstheme="minorHAnsi"/>
          <w:b/>
        </w:rPr>
      </w:pPr>
      <w:proofErr w:type="gramStart"/>
      <w:r w:rsidRPr="00076F9C">
        <w:rPr>
          <w:rFonts w:cstheme="minorHAnsi"/>
          <w:b/>
        </w:rPr>
        <w:t xml:space="preserve">Table </w:t>
      </w:r>
      <w:r>
        <w:rPr>
          <w:rFonts w:cstheme="minorHAnsi"/>
          <w:b/>
        </w:rPr>
        <w:t>4</w:t>
      </w:r>
      <w:r w:rsidRPr="00076F9C">
        <w:rPr>
          <w:rFonts w:cstheme="minorHAnsi"/>
          <w:b/>
        </w:rPr>
        <w:t>.</w:t>
      </w:r>
      <w:proofErr w:type="gramEnd"/>
      <w:r w:rsidRPr="00076F9C">
        <w:rPr>
          <w:rFonts w:cstheme="minorHAnsi"/>
          <w:b/>
        </w:rPr>
        <w:t xml:space="preserve"> </w:t>
      </w:r>
      <w:proofErr w:type="gramStart"/>
      <w:r>
        <w:rPr>
          <w:rFonts w:cstheme="minorHAnsi"/>
          <w:b/>
        </w:rPr>
        <w:t>gRNAs</w:t>
      </w:r>
      <w:proofErr w:type="gramEnd"/>
      <w:r w:rsidRPr="00076F9C">
        <w:rPr>
          <w:rFonts w:cstheme="minorHAnsi"/>
          <w:b/>
        </w:rPr>
        <w:t xml:space="preserve"> used </w:t>
      </w:r>
      <w:r>
        <w:rPr>
          <w:rFonts w:cstheme="minorHAnsi"/>
          <w:b/>
        </w:rPr>
        <w:t>for CRISPR/Cas9</w:t>
      </w:r>
      <w:r w:rsidR="00E3060D">
        <w:rPr>
          <w:rFonts w:cstheme="minorHAnsi"/>
          <w:b/>
        </w:rPr>
        <w:t>-</w:t>
      </w:r>
      <w:r>
        <w:rPr>
          <w:rFonts w:cstheme="minorHAnsi"/>
          <w:b/>
        </w:rPr>
        <w:t>mediated gene inactivation</w:t>
      </w:r>
    </w:p>
    <w:tbl>
      <w:tblPr>
        <w:tblStyle w:val="TableGrid"/>
        <w:tblW w:w="9214" w:type="dxa"/>
        <w:tblInd w:w="108" w:type="dxa"/>
        <w:tblLook w:val="04A0" w:firstRow="1" w:lastRow="0" w:firstColumn="1" w:lastColumn="0" w:noHBand="0" w:noVBand="1"/>
      </w:tblPr>
      <w:tblGrid>
        <w:gridCol w:w="1418"/>
        <w:gridCol w:w="2693"/>
        <w:gridCol w:w="2410"/>
        <w:gridCol w:w="992"/>
        <w:gridCol w:w="1701"/>
      </w:tblGrid>
      <w:tr w:rsidR="007324BD" w:rsidRPr="00076F9C" w14:paraId="4DBA0503" w14:textId="49011858" w:rsidTr="00AC4F56">
        <w:trPr>
          <w:trHeight w:val="288"/>
        </w:trPr>
        <w:tc>
          <w:tcPr>
            <w:tcW w:w="1418" w:type="dxa"/>
            <w:noWrap/>
            <w:hideMark/>
          </w:tcPr>
          <w:p w14:paraId="73ADE905" w14:textId="77777777" w:rsidR="007324BD" w:rsidRPr="003743A0" w:rsidRDefault="007324BD" w:rsidP="008E69D2">
            <w:pPr>
              <w:rPr>
                <w:rFonts w:eastAsia="Times New Roman" w:cs="Times New Roman"/>
                <w:b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sz w:val="20"/>
                <w:szCs w:val="20"/>
                <w:lang w:eastAsia="pl-PL"/>
              </w:rPr>
              <w:t>gRNA name</w:t>
            </w:r>
          </w:p>
        </w:tc>
        <w:tc>
          <w:tcPr>
            <w:tcW w:w="2693" w:type="dxa"/>
            <w:noWrap/>
            <w:hideMark/>
          </w:tcPr>
          <w:p w14:paraId="71D166BD" w14:textId="77777777" w:rsidR="007324BD" w:rsidRPr="003743A0" w:rsidRDefault="007324BD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arget sequence</w:t>
            </w:r>
          </w:p>
        </w:tc>
        <w:tc>
          <w:tcPr>
            <w:tcW w:w="2410" w:type="dxa"/>
          </w:tcPr>
          <w:p w14:paraId="095F5FAB" w14:textId="27558EEC" w:rsidR="007324BD" w:rsidRPr="003743A0" w:rsidRDefault="007324BD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Chromosomal </w:t>
            </w:r>
            <w:r w:rsidRPr="003743A0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Position of Base After Cut</w:t>
            </w:r>
          </w:p>
        </w:tc>
        <w:tc>
          <w:tcPr>
            <w:tcW w:w="992" w:type="dxa"/>
          </w:tcPr>
          <w:p w14:paraId="2AE5D21A" w14:textId="77777777" w:rsidR="007324BD" w:rsidRPr="003743A0" w:rsidRDefault="007324BD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trand</w:t>
            </w:r>
          </w:p>
        </w:tc>
        <w:tc>
          <w:tcPr>
            <w:tcW w:w="1701" w:type="dxa"/>
          </w:tcPr>
          <w:p w14:paraId="4A0FCE3F" w14:textId="27BC7214" w:rsidR="007324BD" w:rsidRPr="003743A0" w:rsidRDefault="00F441A5" w:rsidP="00AC4F56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argeted location</w:t>
            </w:r>
            <w:r w:rsidR="00AC4F5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on gene</w:t>
            </w:r>
          </w:p>
        </w:tc>
      </w:tr>
      <w:tr w:rsidR="007324BD" w:rsidRPr="00076F9C" w14:paraId="2B415AEA" w14:textId="5B681E67" w:rsidTr="00AC4F56">
        <w:trPr>
          <w:trHeight w:val="288"/>
        </w:trPr>
        <w:tc>
          <w:tcPr>
            <w:tcW w:w="1418" w:type="dxa"/>
            <w:noWrap/>
            <w:hideMark/>
          </w:tcPr>
          <w:p w14:paraId="745F2E8F" w14:textId="77777777" w:rsidR="007324BD" w:rsidRPr="003743A0" w:rsidRDefault="007324BD" w:rsidP="008E69D2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sz w:val="20"/>
                <w:szCs w:val="20"/>
                <w:lang w:eastAsia="pl-PL"/>
              </w:rPr>
              <w:t>gCtr#1</w:t>
            </w:r>
          </w:p>
        </w:tc>
        <w:tc>
          <w:tcPr>
            <w:tcW w:w="2693" w:type="dxa"/>
            <w:noWrap/>
          </w:tcPr>
          <w:p w14:paraId="028A286D" w14:textId="77777777" w:rsidR="007324BD" w:rsidRPr="003743A0" w:rsidRDefault="007324BD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hAnsi="Courier New" w:cs="Courier New"/>
                <w:sz w:val="20"/>
                <w:szCs w:val="20"/>
              </w:rPr>
              <w:t>ACGGGCGGCTATCGCTGACT</w:t>
            </w:r>
          </w:p>
        </w:tc>
        <w:tc>
          <w:tcPr>
            <w:tcW w:w="2410" w:type="dxa"/>
          </w:tcPr>
          <w:p w14:paraId="093D9679" w14:textId="005C60FE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2" w:type="dxa"/>
          </w:tcPr>
          <w:p w14:paraId="1AC24E45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01" w:type="dxa"/>
          </w:tcPr>
          <w:p w14:paraId="44633540" w14:textId="7F0888D8" w:rsidR="007324BD" w:rsidRPr="003743A0" w:rsidRDefault="007B4D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7324BD" w:rsidRPr="00076F9C" w14:paraId="57159232" w14:textId="2CFEBE4E" w:rsidTr="00AC4F56">
        <w:trPr>
          <w:trHeight w:val="288"/>
        </w:trPr>
        <w:tc>
          <w:tcPr>
            <w:tcW w:w="1418" w:type="dxa"/>
            <w:noWrap/>
          </w:tcPr>
          <w:p w14:paraId="054993E6" w14:textId="77777777" w:rsidR="007324BD" w:rsidRPr="003743A0" w:rsidRDefault="007324BD" w:rsidP="008E69D2">
            <w:pPr>
              <w:rPr>
                <w:rFonts w:eastAsia="Times New Roman" w:cs="Times New Roman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sz w:val="20"/>
                <w:szCs w:val="20"/>
                <w:lang w:eastAsia="pl-PL"/>
              </w:rPr>
              <w:t>gCtr#2</w:t>
            </w:r>
          </w:p>
        </w:tc>
        <w:tc>
          <w:tcPr>
            <w:tcW w:w="2693" w:type="dxa"/>
            <w:noWrap/>
          </w:tcPr>
          <w:p w14:paraId="72BB81F5" w14:textId="77777777" w:rsidR="007324BD" w:rsidRPr="003743A0" w:rsidRDefault="007324BD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hAnsi="Courier New" w:cs="Courier New"/>
                <w:sz w:val="20"/>
                <w:szCs w:val="20"/>
              </w:rPr>
              <w:t>CGCTTCCGCGGCCCGTTCAA</w:t>
            </w:r>
          </w:p>
        </w:tc>
        <w:tc>
          <w:tcPr>
            <w:tcW w:w="2410" w:type="dxa"/>
          </w:tcPr>
          <w:p w14:paraId="1E757A52" w14:textId="20E57D72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992" w:type="dxa"/>
          </w:tcPr>
          <w:p w14:paraId="1BE263A6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  <w:tc>
          <w:tcPr>
            <w:tcW w:w="1701" w:type="dxa"/>
          </w:tcPr>
          <w:p w14:paraId="43D778F3" w14:textId="0576C567" w:rsidR="007324BD" w:rsidRPr="003743A0" w:rsidRDefault="007B4D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-</w:t>
            </w:r>
          </w:p>
        </w:tc>
      </w:tr>
      <w:tr w:rsidR="007324BD" w:rsidRPr="00076F9C" w14:paraId="69B42FE5" w14:textId="3C47C81C" w:rsidTr="00AC4F56">
        <w:trPr>
          <w:trHeight w:val="288"/>
        </w:trPr>
        <w:tc>
          <w:tcPr>
            <w:tcW w:w="1418" w:type="dxa"/>
            <w:noWrap/>
            <w:hideMark/>
          </w:tcPr>
          <w:p w14:paraId="71967F86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BMP2K#1</w:t>
            </w:r>
          </w:p>
        </w:tc>
        <w:tc>
          <w:tcPr>
            <w:tcW w:w="2693" w:type="dxa"/>
            <w:noWrap/>
            <w:hideMark/>
          </w:tcPr>
          <w:p w14:paraId="35A71F15" w14:textId="77777777" w:rsidR="007324BD" w:rsidRPr="003743A0" w:rsidRDefault="007324BD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TAACGAGAATTGTCTGGGA</w:t>
            </w:r>
          </w:p>
        </w:tc>
        <w:tc>
          <w:tcPr>
            <w:tcW w:w="2410" w:type="dxa"/>
          </w:tcPr>
          <w:p w14:paraId="67603594" w14:textId="5D873C5D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85101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7324BD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>chr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</w:tcPr>
          <w:p w14:paraId="70F45D82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ntisense</w:t>
            </w:r>
          </w:p>
        </w:tc>
        <w:tc>
          <w:tcPr>
            <w:tcW w:w="1701" w:type="dxa"/>
          </w:tcPr>
          <w:p w14:paraId="28D4BF1A" w14:textId="398E75AB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xon 7</w:t>
            </w:r>
          </w:p>
        </w:tc>
      </w:tr>
      <w:tr w:rsidR="007324BD" w:rsidRPr="00076F9C" w14:paraId="157151D9" w14:textId="04B415A0" w:rsidTr="00AC4F56">
        <w:trPr>
          <w:trHeight w:val="288"/>
        </w:trPr>
        <w:tc>
          <w:tcPr>
            <w:tcW w:w="1418" w:type="dxa"/>
            <w:noWrap/>
            <w:hideMark/>
          </w:tcPr>
          <w:p w14:paraId="409E6525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BMP2K#2</w:t>
            </w:r>
          </w:p>
        </w:tc>
        <w:tc>
          <w:tcPr>
            <w:tcW w:w="2693" w:type="dxa"/>
            <w:noWrap/>
            <w:hideMark/>
          </w:tcPr>
          <w:p w14:paraId="179B0713" w14:textId="77777777" w:rsidR="007324BD" w:rsidRPr="003743A0" w:rsidRDefault="007324BD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AAATGATCAACCTTTATGG</w:t>
            </w:r>
          </w:p>
        </w:tc>
        <w:tc>
          <w:tcPr>
            <w:tcW w:w="2410" w:type="dxa"/>
          </w:tcPr>
          <w:p w14:paraId="316B1415" w14:textId="3B897011" w:rsidR="007324BD" w:rsidRPr="003743A0" w:rsidRDefault="007324BD" w:rsidP="007324BD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7884723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Pr="007324BD">
              <w:rPr>
                <w:rFonts w:eastAsia="Times New Roman" w:cs="Times New Roman"/>
                <w:i/>
                <w:color w:val="000000"/>
                <w:sz w:val="20"/>
                <w:szCs w:val="20"/>
                <w:lang w:eastAsia="pl-PL"/>
              </w:rPr>
              <w:t>chr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992" w:type="dxa"/>
          </w:tcPr>
          <w:p w14:paraId="73EE3B99" w14:textId="77777777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3743A0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nse</w:t>
            </w:r>
          </w:p>
        </w:tc>
        <w:tc>
          <w:tcPr>
            <w:tcW w:w="1701" w:type="dxa"/>
          </w:tcPr>
          <w:p w14:paraId="0BAE520D" w14:textId="2944FCC3" w:rsidR="007324BD" w:rsidRPr="003743A0" w:rsidRDefault="007324BD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exon 6</w:t>
            </w:r>
          </w:p>
        </w:tc>
      </w:tr>
    </w:tbl>
    <w:p w14:paraId="375DAFA6" w14:textId="77777777" w:rsidR="00981308" w:rsidRDefault="00981308" w:rsidP="00981308">
      <w:pPr>
        <w:jc w:val="both"/>
        <w:rPr>
          <w:rFonts w:cstheme="minorHAnsi"/>
          <w:b/>
        </w:rPr>
      </w:pPr>
    </w:p>
    <w:p w14:paraId="20284787" w14:textId="77777777" w:rsidR="00981308" w:rsidRDefault="00981308" w:rsidP="00981308">
      <w:pPr>
        <w:jc w:val="both"/>
        <w:rPr>
          <w:rFonts w:cstheme="minorHAnsi"/>
          <w:b/>
        </w:rPr>
      </w:pPr>
    </w:p>
    <w:p w14:paraId="052E6838" w14:textId="77777777" w:rsidR="00F24675" w:rsidRDefault="00F24675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444CBFD0" w14:textId="3237E83C" w:rsidR="00981308" w:rsidRPr="00076F9C" w:rsidRDefault="00981308" w:rsidP="00981308">
      <w:pPr>
        <w:jc w:val="both"/>
        <w:rPr>
          <w:rFonts w:cstheme="minorHAnsi"/>
          <w:b/>
        </w:rPr>
      </w:pPr>
      <w:proofErr w:type="gramStart"/>
      <w:r w:rsidRPr="00076F9C">
        <w:rPr>
          <w:rFonts w:cstheme="minorHAnsi"/>
          <w:b/>
        </w:rPr>
        <w:lastRenderedPageBreak/>
        <w:t xml:space="preserve">Table </w:t>
      </w:r>
      <w:r>
        <w:rPr>
          <w:rFonts w:cstheme="minorHAnsi"/>
          <w:b/>
        </w:rPr>
        <w:t>5</w:t>
      </w:r>
      <w:r w:rsidRPr="00076F9C">
        <w:rPr>
          <w:rFonts w:cstheme="minorHAnsi"/>
          <w:b/>
        </w:rPr>
        <w:t>.</w:t>
      </w:r>
      <w:proofErr w:type="gramEnd"/>
      <w:r w:rsidRPr="00076F9C">
        <w:rPr>
          <w:rFonts w:cstheme="minorHAnsi"/>
          <w:b/>
        </w:rPr>
        <w:t xml:space="preserve"> Sequences of primers used for </w:t>
      </w:r>
      <w:proofErr w:type="spellStart"/>
      <w:r w:rsidRPr="00076F9C">
        <w:rPr>
          <w:rFonts w:cstheme="minorHAnsi"/>
          <w:b/>
        </w:rPr>
        <w:t>qRT</w:t>
      </w:r>
      <w:proofErr w:type="spellEnd"/>
      <w:r w:rsidRPr="00076F9C">
        <w:rPr>
          <w:rFonts w:cstheme="minorHAnsi"/>
          <w:b/>
        </w:rPr>
        <w:t>-PCR</w:t>
      </w:r>
    </w:p>
    <w:tbl>
      <w:tblPr>
        <w:tblStyle w:val="TableGrid"/>
        <w:tblW w:w="9207" w:type="dxa"/>
        <w:tblInd w:w="108" w:type="dxa"/>
        <w:tblLook w:val="04A0" w:firstRow="1" w:lastRow="0" w:firstColumn="1" w:lastColumn="0" w:noHBand="0" w:noVBand="1"/>
      </w:tblPr>
      <w:tblGrid>
        <w:gridCol w:w="2552"/>
        <w:gridCol w:w="3402"/>
        <w:gridCol w:w="3253"/>
      </w:tblGrid>
      <w:tr w:rsidR="00981308" w:rsidRPr="00DC22E6" w14:paraId="5982F246" w14:textId="77777777" w:rsidTr="008E69D2">
        <w:trPr>
          <w:trHeight w:val="288"/>
        </w:trPr>
        <w:tc>
          <w:tcPr>
            <w:tcW w:w="2552" w:type="dxa"/>
            <w:noWrap/>
            <w:hideMark/>
          </w:tcPr>
          <w:p w14:paraId="4F676A20" w14:textId="4E91DDFE" w:rsidR="00981308" w:rsidRPr="00DC22E6" w:rsidRDefault="00265073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Transcript</w:t>
            </w:r>
            <w:r w:rsidR="00981308" w:rsidRPr="00DC22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 xml:space="preserve"> name</w:t>
            </w:r>
          </w:p>
        </w:tc>
        <w:tc>
          <w:tcPr>
            <w:tcW w:w="3402" w:type="dxa"/>
            <w:noWrap/>
            <w:hideMark/>
          </w:tcPr>
          <w:p w14:paraId="4D5F261D" w14:textId="77777777" w:rsidR="00981308" w:rsidRPr="00DC22E6" w:rsidRDefault="00981308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Forward primer</w:t>
            </w:r>
          </w:p>
        </w:tc>
        <w:tc>
          <w:tcPr>
            <w:tcW w:w="3253" w:type="dxa"/>
            <w:noWrap/>
            <w:hideMark/>
          </w:tcPr>
          <w:p w14:paraId="5646143B" w14:textId="77777777" w:rsidR="00981308" w:rsidRPr="00DC22E6" w:rsidRDefault="00981308" w:rsidP="008E69D2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Reverse primer</w:t>
            </w:r>
          </w:p>
        </w:tc>
      </w:tr>
      <w:tr w:rsidR="00981308" w:rsidRPr="00DC22E6" w14:paraId="378C1016" w14:textId="77777777" w:rsidTr="008E69D2">
        <w:trPr>
          <w:trHeight w:val="288"/>
        </w:trPr>
        <w:tc>
          <w:tcPr>
            <w:tcW w:w="2552" w:type="dxa"/>
            <w:noWrap/>
            <w:hideMark/>
          </w:tcPr>
          <w:p w14:paraId="0F955547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NK1 (human)</w:t>
            </w:r>
          </w:p>
        </w:tc>
        <w:tc>
          <w:tcPr>
            <w:tcW w:w="3402" w:type="dxa"/>
            <w:noWrap/>
            <w:hideMark/>
          </w:tcPr>
          <w:p w14:paraId="6EF54335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ACTCGCTGTCACCCTC</w:t>
            </w:r>
          </w:p>
        </w:tc>
        <w:tc>
          <w:tcPr>
            <w:tcW w:w="3253" w:type="dxa"/>
            <w:noWrap/>
            <w:hideMark/>
          </w:tcPr>
          <w:p w14:paraId="52202DDB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TACTGGTCTGCACGTAG</w:t>
            </w:r>
          </w:p>
        </w:tc>
      </w:tr>
      <w:tr w:rsidR="00981308" w:rsidRPr="00DC22E6" w14:paraId="292C2D89" w14:textId="77777777" w:rsidTr="008E69D2">
        <w:trPr>
          <w:trHeight w:val="288"/>
        </w:trPr>
        <w:tc>
          <w:tcPr>
            <w:tcW w:w="2552" w:type="dxa"/>
            <w:noWrap/>
          </w:tcPr>
          <w:p w14:paraId="1351FA8E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MP2K-L (mouse)</w:t>
            </w:r>
          </w:p>
        </w:tc>
        <w:tc>
          <w:tcPr>
            <w:tcW w:w="3402" w:type="dxa"/>
            <w:noWrap/>
          </w:tcPr>
          <w:p w14:paraId="4B05D5E7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CAGATAAGACTGTAGACCTGC</w:t>
            </w:r>
          </w:p>
        </w:tc>
        <w:tc>
          <w:tcPr>
            <w:tcW w:w="3253" w:type="dxa"/>
            <w:noWrap/>
          </w:tcPr>
          <w:p w14:paraId="39EBE139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TCGCTGATCTTTACATAGTGG</w:t>
            </w:r>
          </w:p>
        </w:tc>
      </w:tr>
      <w:tr w:rsidR="00981308" w:rsidRPr="00DC22E6" w14:paraId="3AE1A109" w14:textId="77777777" w:rsidTr="008E69D2">
        <w:trPr>
          <w:trHeight w:val="288"/>
        </w:trPr>
        <w:tc>
          <w:tcPr>
            <w:tcW w:w="2552" w:type="dxa"/>
            <w:noWrap/>
          </w:tcPr>
          <w:p w14:paraId="1EDBB4D7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BMP2K-S (mouse)</w:t>
            </w:r>
          </w:p>
        </w:tc>
        <w:tc>
          <w:tcPr>
            <w:tcW w:w="3402" w:type="dxa"/>
            <w:noWrap/>
          </w:tcPr>
          <w:p w14:paraId="6DB56E4D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TAGTGGACTCTTCTTACGGT</w:t>
            </w:r>
          </w:p>
        </w:tc>
        <w:tc>
          <w:tcPr>
            <w:tcW w:w="3253" w:type="dxa"/>
            <w:noWrap/>
          </w:tcPr>
          <w:p w14:paraId="645563C6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AATAAGCCTTCAAGTGTCCC</w:t>
            </w:r>
          </w:p>
        </w:tc>
      </w:tr>
      <w:tr w:rsidR="00981308" w:rsidRPr="00DC22E6" w14:paraId="66D87D11" w14:textId="77777777" w:rsidTr="008E69D2">
        <w:trPr>
          <w:trHeight w:val="288"/>
        </w:trPr>
        <w:tc>
          <w:tcPr>
            <w:tcW w:w="2552" w:type="dxa"/>
            <w:noWrap/>
          </w:tcPr>
          <w:p w14:paraId="7CEBA4A4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APDH (human)</w:t>
            </w:r>
          </w:p>
        </w:tc>
        <w:tc>
          <w:tcPr>
            <w:tcW w:w="3402" w:type="dxa"/>
            <w:noWrap/>
          </w:tcPr>
          <w:p w14:paraId="771827A1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CATGTTCGTCATGGGTGTGAACCA</w:t>
            </w:r>
          </w:p>
        </w:tc>
        <w:tc>
          <w:tcPr>
            <w:tcW w:w="3253" w:type="dxa"/>
            <w:noWrap/>
          </w:tcPr>
          <w:p w14:paraId="74B535A9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TGATGGCATGGACTGTGGTCAT</w:t>
            </w:r>
          </w:p>
        </w:tc>
      </w:tr>
      <w:tr w:rsidR="00981308" w:rsidRPr="00DC22E6" w14:paraId="549354F2" w14:textId="77777777" w:rsidTr="008E69D2">
        <w:trPr>
          <w:trHeight w:val="288"/>
        </w:trPr>
        <w:tc>
          <w:tcPr>
            <w:tcW w:w="2552" w:type="dxa"/>
            <w:noWrap/>
          </w:tcPr>
          <w:p w14:paraId="1A42EBF1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YPA (human)</w:t>
            </w:r>
          </w:p>
        </w:tc>
        <w:tc>
          <w:tcPr>
            <w:tcW w:w="3402" w:type="dxa"/>
            <w:noWrap/>
          </w:tcPr>
          <w:p w14:paraId="14622C35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GTTACATCTCATCACAGACA</w:t>
            </w:r>
          </w:p>
        </w:tc>
        <w:tc>
          <w:tcPr>
            <w:tcW w:w="3253" w:type="dxa"/>
            <w:noWrap/>
          </w:tcPr>
          <w:p w14:paraId="1546B4D0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TCCTCTTCTGGAGGGTAAA</w:t>
            </w:r>
          </w:p>
        </w:tc>
      </w:tr>
      <w:tr w:rsidR="00981308" w:rsidRPr="00DC22E6" w14:paraId="72F0210D" w14:textId="77777777" w:rsidTr="008E69D2">
        <w:trPr>
          <w:trHeight w:val="288"/>
        </w:trPr>
        <w:tc>
          <w:tcPr>
            <w:tcW w:w="2552" w:type="dxa"/>
            <w:noWrap/>
          </w:tcPr>
          <w:p w14:paraId="332EA966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BA1 (human)</w:t>
            </w:r>
          </w:p>
        </w:tc>
        <w:tc>
          <w:tcPr>
            <w:tcW w:w="3402" w:type="dxa"/>
            <w:noWrap/>
          </w:tcPr>
          <w:p w14:paraId="20256D99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GACCCGGTCAACTTCAA</w:t>
            </w:r>
          </w:p>
        </w:tc>
        <w:tc>
          <w:tcPr>
            <w:tcW w:w="3253" w:type="dxa"/>
            <w:noWrap/>
          </w:tcPr>
          <w:p w14:paraId="56EA3B41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AACGGTATTTGGAGGTCAG</w:t>
            </w:r>
          </w:p>
        </w:tc>
      </w:tr>
      <w:tr w:rsidR="00981308" w:rsidRPr="00DC22E6" w14:paraId="10B35CC1" w14:textId="77777777" w:rsidTr="008E69D2">
        <w:trPr>
          <w:trHeight w:val="288"/>
        </w:trPr>
        <w:tc>
          <w:tcPr>
            <w:tcW w:w="2552" w:type="dxa"/>
            <w:noWrap/>
          </w:tcPr>
          <w:p w14:paraId="0130D3E8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BB (human)</w:t>
            </w:r>
          </w:p>
        </w:tc>
        <w:tc>
          <w:tcPr>
            <w:tcW w:w="3402" w:type="dxa"/>
            <w:noWrap/>
          </w:tcPr>
          <w:p w14:paraId="493E1936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GAGAAGTCTGCCGTTAC</w:t>
            </w:r>
          </w:p>
        </w:tc>
        <w:tc>
          <w:tcPr>
            <w:tcW w:w="3253" w:type="dxa"/>
            <w:noWrap/>
          </w:tcPr>
          <w:p w14:paraId="6E5A13B8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ATCCCCAAAGGACTCAAAG</w:t>
            </w:r>
          </w:p>
        </w:tc>
      </w:tr>
      <w:tr w:rsidR="00981308" w:rsidRPr="00DC22E6" w14:paraId="40CCD538" w14:textId="77777777" w:rsidTr="008E69D2">
        <w:trPr>
          <w:trHeight w:val="288"/>
        </w:trPr>
        <w:tc>
          <w:tcPr>
            <w:tcW w:w="2552" w:type="dxa"/>
            <w:noWrap/>
          </w:tcPr>
          <w:p w14:paraId="4BFA0299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HBE1 (human)</w:t>
            </w:r>
          </w:p>
        </w:tc>
        <w:tc>
          <w:tcPr>
            <w:tcW w:w="3402" w:type="dxa"/>
            <w:noWrap/>
          </w:tcPr>
          <w:p w14:paraId="5142810C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CTTCCTTTGGAGATGCTATTA</w:t>
            </w:r>
          </w:p>
        </w:tc>
        <w:tc>
          <w:tcPr>
            <w:tcW w:w="3253" w:type="dxa"/>
            <w:noWrap/>
          </w:tcPr>
          <w:p w14:paraId="7F5D7E8D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GAATAATCACCATCACGTTAC</w:t>
            </w:r>
          </w:p>
        </w:tc>
      </w:tr>
      <w:tr w:rsidR="00981308" w:rsidRPr="00DC22E6" w14:paraId="0A2DAB06" w14:textId="77777777" w:rsidTr="008E69D2">
        <w:trPr>
          <w:trHeight w:val="288"/>
        </w:trPr>
        <w:tc>
          <w:tcPr>
            <w:tcW w:w="2552" w:type="dxa"/>
            <w:noWrap/>
          </w:tcPr>
          <w:p w14:paraId="0D1C91B3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62/SQSTM1 (human)</w:t>
            </w:r>
          </w:p>
        </w:tc>
        <w:tc>
          <w:tcPr>
            <w:tcW w:w="3402" w:type="dxa"/>
            <w:noWrap/>
          </w:tcPr>
          <w:p w14:paraId="1C0E3707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AATCAGCTTCTGGTCCATCGG</w:t>
            </w:r>
          </w:p>
        </w:tc>
        <w:tc>
          <w:tcPr>
            <w:tcW w:w="3253" w:type="dxa"/>
            <w:noWrap/>
          </w:tcPr>
          <w:p w14:paraId="6861C774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CTTCTTTTCCCTCCGTGCT</w:t>
            </w:r>
          </w:p>
        </w:tc>
      </w:tr>
      <w:tr w:rsidR="00981308" w:rsidRPr="00DC22E6" w14:paraId="19E3271B" w14:textId="77777777" w:rsidTr="008E69D2">
        <w:trPr>
          <w:trHeight w:val="288"/>
        </w:trPr>
        <w:tc>
          <w:tcPr>
            <w:tcW w:w="2552" w:type="dxa"/>
            <w:noWrap/>
          </w:tcPr>
          <w:p w14:paraId="1506BEA7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RPL19 (mouse)</w:t>
            </w:r>
          </w:p>
        </w:tc>
        <w:tc>
          <w:tcPr>
            <w:tcW w:w="3402" w:type="dxa"/>
            <w:noWrap/>
          </w:tcPr>
          <w:p w14:paraId="3ECCCC5B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AGGCATATGGGCATAGGGAAGAG</w:t>
            </w:r>
          </w:p>
        </w:tc>
        <w:tc>
          <w:tcPr>
            <w:tcW w:w="3253" w:type="dxa"/>
            <w:noWrap/>
          </w:tcPr>
          <w:p w14:paraId="51C8A808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TTGACCTTCAGGTACAGGCTGTG</w:t>
            </w:r>
          </w:p>
        </w:tc>
      </w:tr>
      <w:tr w:rsidR="00981308" w:rsidRPr="00DC22E6" w14:paraId="575F3509" w14:textId="77777777" w:rsidTr="008E69D2">
        <w:trPr>
          <w:trHeight w:val="288"/>
        </w:trPr>
        <w:tc>
          <w:tcPr>
            <w:tcW w:w="2552" w:type="dxa"/>
            <w:noWrap/>
          </w:tcPr>
          <w:p w14:paraId="3A5FF560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SEC16A (human)</w:t>
            </w:r>
          </w:p>
        </w:tc>
        <w:tc>
          <w:tcPr>
            <w:tcW w:w="3402" w:type="dxa"/>
            <w:noWrap/>
          </w:tcPr>
          <w:p w14:paraId="0E55310E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GACTCAGTCAGCCAGGA</w:t>
            </w:r>
          </w:p>
        </w:tc>
        <w:tc>
          <w:tcPr>
            <w:tcW w:w="3253" w:type="dxa"/>
            <w:noWrap/>
          </w:tcPr>
          <w:p w14:paraId="75479D01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ATGGGCCGTCAGGG</w:t>
            </w:r>
          </w:p>
        </w:tc>
      </w:tr>
      <w:tr w:rsidR="00981308" w:rsidRPr="00DC22E6" w14:paraId="77B0A4D4" w14:textId="77777777" w:rsidTr="008E69D2">
        <w:trPr>
          <w:trHeight w:val="288"/>
        </w:trPr>
        <w:tc>
          <w:tcPr>
            <w:tcW w:w="2552" w:type="dxa"/>
            <w:noWrap/>
          </w:tcPr>
          <w:p w14:paraId="7A8275E7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FRC (human)</w:t>
            </w:r>
          </w:p>
        </w:tc>
        <w:tc>
          <w:tcPr>
            <w:tcW w:w="3402" w:type="dxa"/>
            <w:noWrap/>
          </w:tcPr>
          <w:p w14:paraId="79F224BD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ACGTCGCTTATATTGGGATG</w:t>
            </w:r>
          </w:p>
        </w:tc>
        <w:tc>
          <w:tcPr>
            <w:tcW w:w="3253" w:type="dxa"/>
            <w:noWrap/>
          </w:tcPr>
          <w:p w14:paraId="59785062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  <w:t>TCACGAGGGACATATGAATTT</w:t>
            </w:r>
          </w:p>
        </w:tc>
      </w:tr>
      <w:tr w:rsidR="00981308" w:rsidRPr="00DC22E6" w14:paraId="2FEABED2" w14:textId="77777777" w:rsidTr="008E69D2">
        <w:trPr>
          <w:trHeight w:val="288"/>
        </w:trPr>
        <w:tc>
          <w:tcPr>
            <w:tcW w:w="2552" w:type="dxa"/>
            <w:noWrap/>
          </w:tcPr>
          <w:p w14:paraId="4EB04211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FRC (mouse)</w:t>
            </w:r>
          </w:p>
        </w:tc>
        <w:tc>
          <w:tcPr>
            <w:tcW w:w="3402" w:type="dxa"/>
            <w:noWrap/>
          </w:tcPr>
          <w:p w14:paraId="5AE35320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TTAAATTCAGCAAAGTCTGGC</w:t>
            </w:r>
          </w:p>
        </w:tc>
        <w:tc>
          <w:tcPr>
            <w:tcW w:w="3253" w:type="dxa"/>
            <w:noWrap/>
          </w:tcPr>
          <w:p w14:paraId="5DF8E15E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CTCCACTGGGTCTAAGTTAC</w:t>
            </w:r>
          </w:p>
        </w:tc>
      </w:tr>
      <w:tr w:rsidR="00981308" w:rsidRPr="00DC22E6" w14:paraId="2A2D8E12" w14:textId="77777777" w:rsidTr="008E69D2">
        <w:trPr>
          <w:trHeight w:val="288"/>
        </w:trPr>
        <w:tc>
          <w:tcPr>
            <w:tcW w:w="2552" w:type="dxa"/>
            <w:noWrap/>
          </w:tcPr>
          <w:p w14:paraId="5BA758CD" w14:textId="77777777" w:rsidR="00981308" w:rsidRPr="00DC22E6" w:rsidRDefault="00981308" w:rsidP="008E69D2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C22E6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FR2 (human)</w:t>
            </w:r>
          </w:p>
        </w:tc>
        <w:tc>
          <w:tcPr>
            <w:tcW w:w="3402" w:type="dxa"/>
            <w:noWrap/>
          </w:tcPr>
          <w:p w14:paraId="3E069A7F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ACTTCCTTTGGAGATGCTATTA</w:t>
            </w:r>
          </w:p>
        </w:tc>
        <w:tc>
          <w:tcPr>
            <w:tcW w:w="3253" w:type="dxa"/>
            <w:noWrap/>
          </w:tcPr>
          <w:p w14:paraId="1E61D4CD" w14:textId="77777777" w:rsidR="00981308" w:rsidRPr="00DC22E6" w:rsidRDefault="00981308" w:rsidP="008E69D2">
            <w:pPr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</w:pPr>
            <w:r w:rsidRPr="00DC22E6">
              <w:rPr>
                <w:rFonts w:ascii="Courier New" w:eastAsia="Times New Roman" w:hAnsi="Courier New" w:cs="Courier New"/>
                <w:sz w:val="20"/>
                <w:szCs w:val="20"/>
                <w:lang w:eastAsia="pl-PL"/>
              </w:rPr>
              <w:t>AGAATAATCACCATCACGTTAC</w:t>
            </w:r>
          </w:p>
        </w:tc>
      </w:tr>
    </w:tbl>
    <w:p w14:paraId="30B01AF6" w14:textId="77777777" w:rsidR="00981308" w:rsidRDefault="00981308" w:rsidP="00981308"/>
    <w:p w14:paraId="49116C4C" w14:textId="77777777" w:rsidR="008E69D2" w:rsidRDefault="008E69D2"/>
    <w:sectPr w:rsidR="008E69D2" w:rsidSect="008E69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04FB35" w15:done="0"/>
  <w15:commentEx w15:paraId="4625F90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E6D8C"/>
    <w:multiLevelType w:val="hybridMultilevel"/>
    <w:tmpl w:val="A5E6D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5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2241F0"/>
    <w:multiLevelType w:val="hybridMultilevel"/>
    <w:tmpl w:val="BBFAE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3F1305"/>
    <w:multiLevelType w:val="hybridMultilevel"/>
    <w:tmpl w:val="C2AEF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a Miaczynska">
    <w15:presenceInfo w15:providerId="AD" w15:userId="S-1-5-21-3521511620-2088262492-2336635890-1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65"/>
    <w:rsid w:val="000F29E3"/>
    <w:rsid w:val="00265073"/>
    <w:rsid w:val="003221FF"/>
    <w:rsid w:val="003743A0"/>
    <w:rsid w:val="003D1BC9"/>
    <w:rsid w:val="004057C6"/>
    <w:rsid w:val="00491101"/>
    <w:rsid w:val="005C1777"/>
    <w:rsid w:val="006067F0"/>
    <w:rsid w:val="00635968"/>
    <w:rsid w:val="006961CC"/>
    <w:rsid w:val="006A6C15"/>
    <w:rsid w:val="007324BD"/>
    <w:rsid w:val="00735156"/>
    <w:rsid w:val="007B4D08"/>
    <w:rsid w:val="007E6171"/>
    <w:rsid w:val="007F1B72"/>
    <w:rsid w:val="007F5FF3"/>
    <w:rsid w:val="008E69D2"/>
    <w:rsid w:val="00981308"/>
    <w:rsid w:val="00A47F6C"/>
    <w:rsid w:val="00A827C3"/>
    <w:rsid w:val="00AC4F56"/>
    <w:rsid w:val="00BE7CDC"/>
    <w:rsid w:val="00CA1F80"/>
    <w:rsid w:val="00D547B0"/>
    <w:rsid w:val="00D87592"/>
    <w:rsid w:val="00DC22E6"/>
    <w:rsid w:val="00E3060D"/>
    <w:rsid w:val="00EB0961"/>
    <w:rsid w:val="00F21465"/>
    <w:rsid w:val="00F24675"/>
    <w:rsid w:val="00F4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C34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5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15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5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56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308"/>
    <w:pPr>
      <w:ind w:left="720"/>
      <w:contextualSpacing/>
    </w:pPr>
  </w:style>
  <w:style w:type="paragraph" w:styleId="Revision">
    <w:name w:val="Revision"/>
    <w:hidden/>
    <w:uiPriority w:val="99"/>
    <w:semiHidden/>
    <w:rsid w:val="00981308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8130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1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30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1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308"/>
    <w:rPr>
      <w:rFonts w:eastAsiaTheme="minorEastAsia"/>
    </w:rPr>
  </w:style>
  <w:style w:type="character" w:customStyle="1" w:styleId="highlight">
    <w:name w:val="highlight"/>
    <w:basedOn w:val="DefaultParagraphFont"/>
    <w:rsid w:val="00981308"/>
  </w:style>
  <w:style w:type="character" w:customStyle="1" w:styleId="cc733-2507eacl">
    <w:name w:val="cc_733-2507ea_cl"/>
    <w:basedOn w:val="DefaultParagraphFont"/>
    <w:rsid w:val="00981308"/>
  </w:style>
  <w:style w:type="table" w:styleId="TableGrid">
    <w:name w:val="Table Grid"/>
    <w:basedOn w:val="TableNormal"/>
    <w:uiPriority w:val="59"/>
    <w:rsid w:val="00981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8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81308"/>
    <w:rPr>
      <w:color w:val="808080"/>
    </w:rPr>
  </w:style>
  <w:style w:type="character" w:styleId="Strong">
    <w:name w:val="Strong"/>
    <w:basedOn w:val="DefaultParagraphFont"/>
    <w:uiPriority w:val="22"/>
    <w:qFormat/>
    <w:rsid w:val="0098130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5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5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515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1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156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156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81308"/>
    <w:pPr>
      <w:ind w:left="720"/>
      <w:contextualSpacing/>
    </w:pPr>
  </w:style>
  <w:style w:type="paragraph" w:styleId="Revision">
    <w:name w:val="Revision"/>
    <w:hidden/>
    <w:uiPriority w:val="99"/>
    <w:semiHidden/>
    <w:rsid w:val="00981308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98130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81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30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813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308"/>
    <w:rPr>
      <w:rFonts w:eastAsiaTheme="minorEastAsia"/>
    </w:rPr>
  </w:style>
  <w:style w:type="character" w:customStyle="1" w:styleId="highlight">
    <w:name w:val="highlight"/>
    <w:basedOn w:val="DefaultParagraphFont"/>
    <w:rsid w:val="00981308"/>
  </w:style>
  <w:style w:type="character" w:customStyle="1" w:styleId="cc733-2507eacl">
    <w:name w:val="cc_733-2507ea_cl"/>
    <w:basedOn w:val="DefaultParagraphFont"/>
    <w:rsid w:val="00981308"/>
  </w:style>
  <w:style w:type="table" w:styleId="TableGrid">
    <w:name w:val="Table Grid"/>
    <w:basedOn w:val="TableNormal"/>
    <w:uiPriority w:val="59"/>
    <w:rsid w:val="00981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813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981308"/>
    <w:rPr>
      <w:color w:val="808080"/>
    </w:rPr>
  </w:style>
  <w:style w:type="character" w:styleId="Strong">
    <w:name w:val="Strong"/>
    <w:basedOn w:val="DefaultParagraphFont"/>
    <w:uiPriority w:val="22"/>
    <w:qFormat/>
    <w:rsid w:val="0098130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287</Words>
  <Characters>734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k</dc:creator>
  <cp:lastModifiedBy>Jarek</cp:lastModifiedBy>
  <cp:revision>19</cp:revision>
  <dcterms:created xsi:type="dcterms:W3CDTF">2020-07-29T11:07:00Z</dcterms:created>
  <dcterms:modified xsi:type="dcterms:W3CDTF">2020-07-31T08:21:00Z</dcterms:modified>
</cp:coreProperties>
</file>